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2B4AF" w14:textId="43BD9E73" w:rsidR="00DA7B87" w:rsidRPr="008D195E" w:rsidRDefault="00DA7B87" w:rsidP="00DA7B87">
      <w:pPr>
        <w:rPr>
          <w:rFonts w:ascii="Calibri" w:hAnsi="Calibri" w:cs="Calibri"/>
          <w:sz w:val="20"/>
          <w:szCs w:val="20"/>
        </w:rPr>
      </w:pPr>
      <w:r w:rsidRPr="008D195E">
        <w:rPr>
          <w:rFonts w:ascii="Calibri" w:hAnsi="Calibri" w:cs="Calibri"/>
          <w:b/>
          <w:bCs/>
          <w:sz w:val="20"/>
          <w:szCs w:val="20"/>
        </w:rPr>
        <w:t>Supplementary Table</w:t>
      </w:r>
      <w:r w:rsidR="00E67D9D">
        <w:rPr>
          <w:rFonts w:ascii="Calibri" w:hAnsi="Calibri" w:cs="Calibri"/>
          <w:b/>
          <w:bCs/>
          <w:sz w:val="20"/>
          <w:szCs w:val="20"/>
        </w:rPr>
        <w:t xml:space="preserve"> S1</w:t>
      </w:r>
      <w:r w:rsidRPr="008D195E">
        <w:rPr>
          <w:rFonts w:ascii="Calibri" w:hAnsi="Calibri" w:cs="Calibri"/>
          <w:b/>
          <w:bCs/>
          <w:sz w:val="20"/>
          <w:szCs w:val="20"/>
        </w:rPr>
        <w:t>.</w:t>
      </w:r>
      <w:r w:rsidRPr="008D195E">
        <w:rPr>
          <w:rFonts w:ascii="Calibri" w:hAnsi="Calibri" w:cs="Calibri"/>
          <w:sz w:val="20"/>
          <w:szCs w:val="20"/>
        </w:rPr>
        <w:t xml:space="preserve"> Patient demographics and medical history.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12"/>
        <w:gridCol w:w="720"/>
        <w:gridCol w:w="720"/>
        <w:gridCol w:w="450"/>
        <w:gridCol w:w="1440"/>
        <w:gridCol w:w="540"/>
        <w:gridCol w:w="1260"/>
        <w:gridCol w:w="1568"/>
        <w:gridCol w:w="1950"/>
      </w:tblGrid>
      <w:tr w:rsidR="00DA7B87" w:rsidRPr="008D195E" w14:paraId="15CE520E" w14:textId="77777777" w:rsidTr="00EF713D">
        <w:trPr>
          <w:trHeight w:val="435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2A6248" w14:textId="77777777" w:rsidR="00DA7B87" w:rsidRPr="00EF713D" w:rsidRDefault="00DA7B87" w:rsidP="00FA789D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b/>
                <w:sz w:val="18"/>
                <w:szCs w:val="18"/>
              </w:rPr>
              <w:t>Se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953A7" w14:textId="77777777" w:rsidR="00DA7B87" w:rsidRPr="00EF713D" w:rsidRDefault="00DA7B87" w:rsidP="00FA789D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b/>
                <w:sz w:val="18"/>
                <w:szCs w:val="18"/>
              </w:rPr>
              <w:t>Age (years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DAEBEF" w14:textId="77777777" w:rsidR="00DA7B87" w:rsidRPr="00EF713D" w:rsidRDefault="00DA7B87" w:rsidP="00FA789D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b/>
                <w:sz w:val="18"/>
                <w:szCs w:val="18"/>
              </w:rPr>
              <w:t>Race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A077E" w14:textId="77777777" w:rsidR="00DA7B87" w:rsidRPr="00EF713D" w:rsidRDefault="00DA7B87" w:rsidP="00FA789D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b/>
                <w:sz w:val="18"/>
                <w:szCs w:val="18"/>
              </w:rPr>
              <w:t>FS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1E3FA5" w14:textId="77777777" w:rsidR="00DA7B87" w:rsidRPr="00EF713D" w:rsidRDefault="00DA7B87" w:rsidP="00FA789D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b/>
                <w:sz w:val="18"/>
                <w:szCs w:val="18"/>
              </w:rPr>
              <w:t>CTCL Subtyp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C72BC" w14:textId="77777777" w:rsidR="00DA7B87" w:rsidRPr="00EF713D" w:rsidRDefault="00DA7B87" w:rsidP="00FA789D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b/>
                <w:sz w:val="18"/>
                <w:szCs w:val="18"/>
              </w:rPr>
              <w:t>Stag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A6F50" w14:textId="77777777" w:rsidR="00DA7B87" w:rsidRPr="00EF713D" w:rsidRDefault="00DA7B87" w:rsidP="00FA789D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b/>
                <w:sz w:val="18"/>
                <w:szCs w:val="18"/>
              </w:rPr>
              <w:t>Other Treatment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D21D0" w14:textId="77777777" w:rsidR="00DA7B87" w:rsidRPr="00EF713D" w:rsidRDefault="00DA7B87" w:rsidP="00FA789D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b/>
                <w:sz w:val="18"/>
                <w:szCs w:val="18"/>
              </w:rPr>
              <w:t>Comorbiditi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26E28E" w14:textId="77777777" w:rsidR="00DA7B87" w:rsidRPr="00EF713D" w:rsidRDefault="00DA7B87" w:rsidP="00FA789D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b/>
                <w:sz w:val="18"/>
                <w:szCs w:val="18"/>
              </w:rPr>
              <w:t>non-CTCL Medications</w:t>
            </w:r>
          </w:p>
        </w:tc>
      </w:tr>
      <w:tr w:rsidR="00DA7B87" w:rsidRPr="008D195E" w14:paraId="06397FFE" w14:textId="77777777" w:rsidTr="00EF713D">
        <w:trPr>
          <w:trHeight w:val="645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2EAF37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49970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F29F7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79BF20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5F2A8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ycosis Fungoide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5B1489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IIB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FAF34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Topical Steroids, NBUVB, Bexarotene</w:t>
            </w:r>
          </w:p>
        </w:tc>
        <w:tc>
          <w:tcPr>
            <w:tcW w:w="1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6112CA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HTN, HLD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AB25D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Levothyroxine, Lisinopril, Rosuvastatin</w:t>
            </w:r>
          </w:p>
        </w:tc>
      </w:tr>
      <w:tr w:rsidR="00DA7B87" w:rsidRPr="008D195E" w14:paraId="3E0CF57A" w14:textId="77777777" w:rsidTr="00EF713D">
        <w:trPr>
          <w:trHeight w:val="645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EFDD75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0FB576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12F2E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6BE435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E9FB2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PCAETCL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12C5B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F7DD7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Topical Steroids, Bexarotene, Interferon</w:t>
            </w:r>
          </w:p>
        </w:tc>
        <w:tc>
          <w:tcPr>
            <w:tcW w:w="1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B98B2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HCL, HTN, Hypothyroidism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D943E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Levothyroxine, Simvastatin, Enalapril</w:t>
            </w:r>
          </w:p>
        </w:tc>
      </w:tr>
      <w:tr w:rsidR="00DA7B87" w:rsidRPr="008D195E" w14:paraId="55718F93" w14:textId="77777777" w:rsidTr="00EF713D">
        <w:trPr>
          <w:trHeight w:val="435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212D4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0909C3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6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840E7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6EA732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111BBB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Follicular Mycosis Fungoide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61A46F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I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EE0573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1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53DF6C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GERD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F197D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Lansoprazole, Levothyroxine</w:t>
            </w:r>
          </w:p>
        </w:tc>
      </w:tr>
      <w:tr w:rsidR="00DA7B87" w:rsidRPr="008D195E" w14:paraId="2EDBF089" w14:textId="77777777" w:rsidTr="00EF713D">
        <w:trPr>
          <w:trHeight w:val="1485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DD8F7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9380C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7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806AC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F4990D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A053C7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ycosis Fungoide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ABAC9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IIB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9C5B0D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Topical Steroids, Acitretin, Interferon</w:t>
            </w:r>
          </w:p>
        </w:tc>
        <w:tc>
          <w:tcPr>
            <w:tcW w:w="1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5DFE1B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HTN, HCL, CKD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EA195E" w14:textId="77777777" w:rsidR="00DA7B87" w:rsidRPr="00EF713D" w:rsidRDefault="00DA7B87" w:rsidP="00DA7B87">
            <w:pPr>
              <w:widowControl w:val="0"/>
              <w:ind w:right="-9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Amlodipine, Aspirin, Fenofibrate, Levothyroxine, Valsartan-HCTZ</w:t>
            </w:r>
          </w:p>
        </w:tc>
      </w:tr>
      <w:tr w:rsidR="00DA7B87" w:rsidRPr="008D195E" w14:paraId="5F59FCF8" w14:textId="77777777" w:rsidTr="00EF713D">
        <w:trPr>
          <w:trHeight w:val="645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772E3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EF545F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7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47530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08084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F05C5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EF713D">
              <w:rPr>
                <w:rFonts w:ascii="Calibri" w:eastAsia="Calibri" w:hAnsi="Calibri" w:cs="Calibri"/>
                <w:sz w:val="18"/>
                <w:szCs w:val="18"/>
              </w:rPr>
              <w:t>Folliculotropic</w:t>
            </w:r>
            <w:proofErr w:type="spellEnd"/>
            <w:r w:rsidRPr="00EF713D">
              <w:rPr>
                <w:rFonts w:ascii="Calibri" w:eastAsia="Calibri" w:hAnsi="Calibri" w:cs="Calibri"/>
                <w:sz w:val="18"/>
                <w:szCs w:val="18"/>
              </w:rPr>
              <w:t xml:space="preserve"> Mycosis Fungoide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D2AC8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I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4F4128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Topical Steroids, Acitretin</w:t>
            </w:r>
          </w:p>
        </w:tc>
        <w:tc>
          <w:tcPr>
            <w:tcW w:w="1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350CE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HLD, HTN, GERD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FCE4C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EF713D">
              <w:rPr>
                <w:rFonts w:ascii="Calibri" w:eastAsia="Calibri" w:hAnsi="Calibri" w:cs="Calibri"/>
                <w:sz w:val="18"/>
                <w:szCs w:val="18"/>
              </w:rPr>
              <w:t>Atorvaststin</w:t>
            </w:r>
            <w:proofErr w:type="spellEnd"/>
            <w:r w:rsidRPr="00EF713D">
              <w:rPr>
                <w:rFonts w:ascii="Calibri" w:eastAsia="Calibri" w:hAnsi="Calibri" w:cs="Calibri"/>
                <w:sz w:val="18"/>
                <w:szCs w:val="18"/>
              </w:rPr>
              <w:t>, Metoprolol, Omeprazole</w:t>
            </w:r>
          </w:p>
        </w:tc>
      </w:tr>
      <w:tr w:rsidR="00DA7B87" w:rsidRPr="008D195E" w14:paraId="4A272029" w14:textId="77777777" w:rsidTr="00EF713D">
        <w:trPr>
          <w:trHeight w:val="435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A9B40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32A1F8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C7805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Black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1511E2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5C0289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ycosis Fungoide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DA3024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III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59DE9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Topical Steroids, Bexarotene</w:t>
            </w:r>
          </w:p>
        </w:tc>
        <w:tc>
          <w:tcPr>
            <w:tcW w:w="1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37BC67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37D35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</w:tr>
      <w:tr w:rsidR="00DA7B87" w:rsidRPr="008D195E" w14:paraId="5812D4EB" w14:textId="77777777" w:rsidTr="00EF713D">
        <w:trPr>
          <w:trHeight w:val="855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09B0CA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D024CD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6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20AA23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Black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BB623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F74A1D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ycosis Fungoide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E2F582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IIB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12DD4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Topical Steroids, Acitretin, Interferon</w:t>
            </w:r>
          </w:p>
        </w:tc>
        <w:tc>
          <w:tcPr>
            <w:tcW w:w="1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8014B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68E03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Atorvastatin, Dapagliflozin, Metformin, Dulaglutide</w:t>
            </w:r>
          </w:p>
        </w:tc>
      </w:tr>
      <w:tr w:rsidR="00DA7B87" w:rsidRPr="008D195E" w14:paraId="2D391BAD" w14:textId="77777777" w:rsidTr="00EF713D">
        <w:trPr>
          <w:trHeight w:val="300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F0E51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551630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410455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002FF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8FF3D7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ycosis Fungoide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A34AE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II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3CC2E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Topical Steroids</w:t>
            </w:r>
          </w:p>
        </w:tc>
        <w:tc>
          <w:tcPr>
            <w:tcW w:w="1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8CD9CE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C6631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</w:tr>
      <w:tr w:rsidR="00DA7B87" w:rsidRPr="008D195E" w14:paraId="14F9AC77" w14:textId="77777777" w:rsidTr="00EF713D">
        <w:trPr>
          <w:trHeight w:val="1065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E78655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90D20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9387A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88577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4F906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EF713D">
              <w:rPr>
                <w:rFonts w:ascii="Calibri" w:eastAsia="Calibri" w:hAnsi="Calibri" w:cs="Calibri"/>
                <w:sz w:val="16"/>
                <w:szCs w:val="16"/>
              </w:rPr>
              <w:t>Primary Cutaneous CD4+ small/medium T-cell lymphoproliferative disorder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12505E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I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A2034A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Clobetasol</w:t>
            </w:r>
          </w:p>
        </w:tc>
        <w:tc>
          <w:tcPr>
            <w:tcW w:w="1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4D8E5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HLD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E186B6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Rosuvastatin</w:t>
            </w:r>
          </w:p>
        </w:tc>
      </w:tr>
      <w:tr w:rsidR="00DA7B87" w:rsidRPr="008D195E" w14:paraId="181AEF54" w14:textId="77777777" w:rsidTr="00EF713D">
        <w:trPr>
          <w:trHeight w:val="645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5A1B7C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D3E1D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5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A49EBF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Black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AF8C6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D6B9A5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ycosis Fungoide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9CB022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IB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DBCE1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Triamcinolone ointment; Bexarotene</w:t>
            </w:r>
          </w:p>
        </w:tc>
        <w:tc>
          <w:tcPr>
            <w:tcW w:w="1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3DAE1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HTN, Hypothyroidism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509F17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Valsartan-HCTZ, Atorvastatin,</w:t>
            </w:r>
          </w:p>
          <w:p w14:paraId="46F3F56B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Levothyroxine</w:t>
            </w:r>
          </w:p>
        </w:tc>
      </w:tr>
      <w:tr w:rsidR="00DA7B87" w:rsidRPr="008D195E" w14:paraId="508D8C63" w14:textId="77777777" w:rsidTr="00EF713D">
        <w:trPr>
          <w:trHeight w:val="645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5C31BF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ED4A1F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16A04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Black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8D04B9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FB3547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ycosis Fungoide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7B93E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IIB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A27D6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 xml:space="preserve">Clobetasol, Triamcinolone, </w:t>
            </w:r>
            <w:proofErr w:type="spellStart"/>
            <w:r w:rsidRPr="00EF713D">
              <w:rPr>
                <w:rFonts w:ascii="Calibri" w:eastAsia="Calibri" w:hAnsi="Calibri" w:cs="Calibri"/>
                <w:sz w:val="18"/>
                <w:szCs w:val="18"/>
              </w:rPr>
              <w:t>Romidepsin</w:t>
            </w:r>
            <w:proofErr w:type="spellEnd"/>
          </w:p>
        </w:tc>
        <w:tc>
          <w:tcPr>
            <w:tcW w:w="1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670BF1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1F62A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</w:tr>
      <w:tr w:rsidR="00DA7B87" w:rsidRPr="008D195E" w14:paraId="7EF81E37" w14:textId="77777777" w:rsidTr="00EF713D">
        <w:trPr>
          <w:trHeight w:val="435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4F97CA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F1AD1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6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4961F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Black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00711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CBEEEA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Mycosis Fungoide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997BBE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III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D2814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Clobetasol</w:t>
            </w:r>
          </w:p>
        </w:tc>
        <w:tc>
          <w:tcPr>
            <w:tcW w:w="1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674B14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CAD, HTN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B80082" w14:textId="77777777" w:rsidR="00DA7B87" w:rsidRPr="00EF713D" w:rsidRDefault="00DA7B87" w:rsidP="00DA7B87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EF713D">
              <w:rPr>
                <w:rFonts w:ascii="Calibri" w:eastAsia="Calibri" w:hAnsi="Calibri" w:cs="Calibri"/>
                <w:sz w:val="18"/>
                <w:szCs w:val="18"/>
              </w:rPr>
              <w:t>Losartan-HCTZ, ASA, Atorvastatin</w:t>
            </w:r>
          </w:p>
        </w:tc>
      </w:tr>
    </w:tbl>
    <w:p w14:paraId="0FAC1D84" w14:textId="02CC236C" w:rsidR="00DA7B87" w:rsidRPr="008D195E" w:rsidRDefault="00DA7B87" w:rsidP="00DA7B87">
      <w:pPr>
        <w:rPr>
          <w:rFonts w:ascii="Calibri" w:hAnsi="Calibri" w:cs="Calibri"/>
          <w:sz w:val="20"/>
          <w:szCs w:val="20"/>
        </w:rPr>
      </w:pPr>
      <w:r w:rsidRPr="008D195E">
        <w:rPr>
          <w:rFonts w:ascii="Calibri" w:hAnsi="Calibri" w:cs="Calibri"/>
          <w:sz w:val="20"/>
          <w:szCs w:val="20"/>
        </w:rPr>
        <w:t>ASA: Aspirin; CK</w:t>
      </w:r>
      <w:r w:rsidR="007B710C">
        <w:rPr>
          <w:rFonts w:ascii="Calibri" w:hAnsi="Calibri" w:cs="Calibri"/>
          <w:sz w:val="20"/>
          <w:szCs w:val="20"/>
        </w:rPr>
        <w:t>D</w:t>
      </w:r>
      <w:r w:rsidRPr="008D195E">
        <w:rPr>
          <w:rFonts w:ascii="Calibri" w:hAnsi="Calibri" w:cs="Calibri"/>
          <w:sz w:val="20"/>
          <w:szCs w:val="20"/>
        </w:rPr>
        <w:t xml:space="preserve">: chronic kidney disease; CTCL: cutaneous T cell lymphoma; GERD: gastroesophageal reflux disease; HCTZ: hydrochlorothiazide; FST: Fitzpatrick skin type; HCL: hypercholesterolemia; HLD: hyperlipidemia; HTN: hypertension; </w:t>
      </w:r>
      <w:proofErr w:type="spellStart"/>
      <w:r w:rsidRPr="008D195E">
        <w:rPr>
          <w:rFonts w:ascii="Calibri" w:hAnsi="Calibri" w:cs="Calibri"/>
          <w:sz w:val="20"/>
          <w:szCs w:val="20"/>
        </w:rPr>
        <w:t>nbUVB</w:t>
      </w:r>
      <w:proofErr w:type="spellEnd"/>
      <w:r w:rsidRPr="008D195E">
        <w:rPr>
          <w:rFonts w:ascii="Calibri" w:hAnsi="Calibri" w:cs="Calibri"/>
          <w:sz w:val="20"/>
          <w:szCs w:val="20"/>
        </w:rPr>
        <w:t>: narrowband ultraviolet B.</w:t>
      </w:r>
    </w:p>
    <w:p w14:paraId="2768B367" w14:textId="77777777" w:rsidR="00B81FF2" w:rsidRPr="008D195E" w:rsidRDefault="00B81FF2">
      <w:pPr>
        <w:rPr>
          <w:rFonts w:ascii="Calibri" w:hAnsi="Calibri" w:cs="Calibri"/>
          <w:sz w:val="20"/>
          <w:szCs w:val="20"/>
        </w:rPr>
      </w:pPr>
    </w:p>
    <w:p w14:paraId="746DE318" w14:textId="77777777" w:rsidR="00EF713D" w:rsidRDefault="00EF713D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23EA4B81" w14:textId="77777777" w:rsidR="00D078D1" w:rsidRDefault="00D078D1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5D84C99F" w14:textId="77777777" w:rsidR="00D078D1" w:rsidRDefault="00D078D1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594C6744" w14:textId="77777777" w:rsidR="00D078D1" w:rsidRDefault="00D078D1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3562F063" w14:textId="77777777" w:rsidR="00D078D1" w:rsidRDefault="00D078D1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12BA1A0D" w14:textId="77777777" w:rsidR="00D078D1" w:rsidRDefault="00D078D1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6526B8AF" w14:textId="77777777" w:rsidR="00D078D1" w:rsidRDefault="00D078D1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108F99F7" w14:textId="77777777" w:rsidR="00D078D1" w:rsidRDefault="00D078D1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093EBC37" w14:textId="77777777" w:rsidR="00D078D1" w:rsidRDefault="00D078D1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630694C3" w14:textId="77777777" w:rsidR="00D078D1" w:rsidRDefault="00D078D1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42F93B4F" w14:textId="77777777" w:rsidR="00D078D1" w:rsidRDefault="00D078D1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39243B0C" w14:textId="77777777" w:rsidR="00D078D1" w:rsidRDefault="00D078D1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3B713534" w14:textId="77777777" w:rsidR="00D078D1" w:rsidRDefault="00D078D1" w:rsidP="008D195E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18526774" w14:textId="6063BCA7" w:rsidR="008D195E" w:rsidRPr="008D195E" w:rsidRDefault="008D195E" w:rsidP="008D195E">
      <w:pPr>
        <w:rPr>
          <w:rFonts w:ascii="Calibri" w:hAnsi="Calibri" w:cs="Calibri"/>
          <w:color w:val="000000" w:themeColor="text1"/>
          <w:sz w:val="20"/>
          <w:szCs w:val="20"/>
        </w:rPr>
      </w:pPr>
      <w:r w:rsidRPr="007C7A8E">
        <w:rPr>
          <w:rFonts w:ascii="Calibri" w:hAnsi="Calibri" w:cs="Calibri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7C7A8E">
        <w:rPr>
          <w:rFonts w:ascii="Calibri" w:hAnsi="Calibri" w:cs="Calibri"/>
          <w:b/>
          <w:bCs/>
          <w:color w:val="000000" w:themeColor="text1"/>
          <w:sz w:val="20"/>
          <w:szCs w:val="20"/>
        </w:rPr>
        <w:t>T</w:t>
      </w:r>
      <w:r w:rsidRPr="007C7A8E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able </w:t>
      </w:r>
      <w:r w:rsidR="00E67D9D">
        <w:rPr>
          <w:rFonts w:ascii="Calibri" w:hAnsi="Calibri" w:cs="Calibri"/>
          <w:b/>
          <w:bCs/>
          <w:color w:val="000000" w:themeColor="text1"/>
          <w:sz w:val="20"/>
          <w:szCs w:val="20"/>
        </w:rPr>
        <w:t>S</w:t>
      </w:r>
      <w:r w:rsidRPr="007C7A8E">
        <w:rPr>
          <w:rFonts w:ascii="Calibri" w:hAnsi="Calibri" w:cs="Calibri"/>
          <w:b/>
          <w:bCs/>
          <w:color w:val="000000" w:themeColor="text1"/>
          <w:sz w:val="20"/>
          <w:szCs w:val="20"/>
        </w:rPr>
        <w:t>2</w:t>
      </w:r>
      <w:r w:rsidRPr="008D195E"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r w:rsidR="000B3B80">
        <w:rPr>
          <w:rFonts w:ascii="Calibri" w:hAnsi="Calibri" w:cs="Calibri"/>
          <w:color w:val="000000" w:themeColor="text1"/>
          <w:sz w:val="20"/>
          <w:szCs w:val="20"/>
        </w:rPr>
        <w:t>Ionizing r</w:t>
      </w:r>
      <w:r w:rsidRPr="008D195E">
        <w:rPr>
          <w:rFonts w:ascii="Calibri" w:hAnsi="Calibri" w:cs="Calibri"/>
          <w:color w:val="000000" w:themeColor="text1"/>
          <w:sz w:val="20"/>
          <w:szCs w:val="20"/>
        </w:rPr>
        <w:t xml:space="preserve">adiation </w:t>
      </w:r>
      <w:r w:rsidR="000B3B80">
        <w:rPr>
          <w:rFonts w:ascii="Calibri" w:hAnsi="Calibri" w:cs="Calibri"/>
          <w:color w:val="000000" w:themeColor="text1"/>
          <w:sz w:val="20"/>
          <w:szCs w:val="20"/>
        </w:rPr>
        <w:t xml:space="preserve">(IR) </w:t>
      </w:r>
      <w:r w:rsidRPr="008D195E">
        <w:rPr>
          <w:rFonts w:ascii="Calibri" w:hAnsi="Calibri" w:cs="Calibri"/>
          <w:color w:val="000000" w:themeColor="text1"/>
          <w:sz w:val="20"/>
          <w:szCs w:val="20"/>
        </w:rPr>
        <w:t>treatment details and time between treatment and pre- and post-</w:t>
      </w:r>
      <w:r w:rsidR="000B3B80">
        <w:rPr>
          <w:rFonts w:ascii="Calibri" w:hAnsi="Calibri" w:cs="Calibri"/>
          <w:color w:val="000000" w:themeColor="text1"/>
          <w:sz w:val="20"/>
          <w:szCs w:val="20"/>
        </w:rPr>
        <w:t xml:space="preserve">IR </w:t>
      </w:r>
      <w:r w:rsidRPr="008D195E">
        <w:rPr>
          <w:rFonts w:ascii="Calibri" w:hAnsi="Calibri" w:cs="Calibri"/>
          <w:color w:val="000000" w:themeColor="text1"/>
          <w:sz w:val="20"/>
          <w:szCs w:val="20"/>
        </w:rPr>
        <w:t xml:space="preserve">collections. </w:t>
      </w:r>
    </w:p>
    <w:tbl>
      <w:tblPr>
        <w:tblW w:w="93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2"/>
        <w:gridCol w:w="1530"/>
        <w:gridCol w:w="1980"/>
        <w:gridCol w:w="4320"/>
      </w:tblGrid>
      <w:tr w:rsidR="008D195E" w:rsidRPr="008D195E" w14:paraId="3C25787E" w14:textId="77777777" w:rsidTr="00D078D1">
        <w:trPr>
          <w:trHeight w:val="49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7894F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Radiation Typ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B7012" w14:textId="1AC03119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Pre-</w:t>
            </w:r>
            <w:r w:rsidR="00CD71C1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R</w:t>
            </w:r>
            <w:r w:rsidRPr="008D195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Collection to </w:t>
            </w:r>
            <w:r w:rsidR="00CD71C1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R</w:t>
            </w:r>
            <w:r w:rsidRPr="008D195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days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72A3F" w14:textId="1E12A396" w:rsidR="008D195E" w:rsidRPr="008D195E" w:rsidRDefault="000B3B80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R</w:t>
            </w:r>
            <w:r w:rsidR="008D195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to </w:t>
            </w:r>
            <w:r w:rsidR="008D195E" w:rsidRPr="008D195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Post-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R</w:t>
            </w:r>
            <w:r w:rsidR="008D195E" w:rsidRPr="008D195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Collection (days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C8634" w14:textId="6F84A24A" w:rsidR="008D195E" w:rsidRPr="008D195E" w:rsidRDefault="00F06A33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Treatment</w:t>
            </w:r>
            <w:r w:rsidR="008D195E" w:rsidRPr="008D195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details</w:t>
            </w:r>
          </w:p>
        </w:tc>
      </w:tr>
      <w:tr w:rsidR="008D195E" w:rsidRPr="008D195E" w14:paraId="3AB97057" w14:textId="77777777" w:rsidTr="00D078D1">
        <w:trPr>
          <w:trHeight w:val="705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C6081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EE977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F4157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A688C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 Gy over 1 fraction (4 locations)</w:t>
            </w:r>
          </w:p>
        </w:tc>
      </w:tr>
      <w:tr w:rsidR="008D195E" w:rsidRPr="008D195E" w14:paraId="00BB2C00" w14:textId="77777777" w:rsidTr="00D078D1">
        <w:trPr>
          <w:trHeight w:val="495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79D42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SEB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8DD25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8AB22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A1743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 Gy over 16 fractions</w:t>
            </w:r>
          </w:p>
        </w:tc>
      </w:tr>
      <w:tr w:rsidR="008D195E" w:rsidRPr="008D195E" w14:paraId="655360D2" w14:textId="77777777" w:rsidTr="00D078D1">
        <w:trPr>
          <w:trHeight w:val="705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3BA7E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639FB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B3F18" w14:textId="4DB6293E" w:rsidR="008D195E" w:rsidRPr="008D195E" w:rsidRDefault="00F45F29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042E7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 Gy over 2 fractions (9 locations)</w:t>
            </w:r>
          </w:p>
        </w:tc>
      </w:tr>
      <w:tr w:rsidR="008D195E" w:rsidRPr="008D195E" w14:paraId="1CBBACD4" w14:textId="77777777" w:rsidTr="00D078D1">
        <w:trPr>
          <w:trHeight w:val="705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64E60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99CE7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53690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B1AB0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 Gy over 1 fraction (1 location)</w:t>
            </w:r>
          </w:p>
        </w:tc>
      </w:tr>
      <w:tr w:rsidR="008D195E" w:rsidRPr="008D195E" w14:paraId="0719C8EE" w14:textId="77777777" w:rsidTr="00D078D1">
        <w:trPr>
          <w:trHeight w:val="1125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20127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SEB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32198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C7154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46453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 Gy over 6 fractions with 8 Gy boosts over 4 fractions to 4 locations</w:t>
            </w:r>
          </w:p>
        </w:tc>
      </w:tr>
      <w:tr w:rsidR="008D195E" w:rsidRPr="008D195E" w14:paraId="3113FAEB" w14:textId="77777777" w:rsidTr="00D078D1">
        <w:trPr>
          <w:trHeight w:val="495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E00D8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SEB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322A6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545BF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1A281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 Gy over 6 fractions</w:t>
            </w:r>
          </w:p>
        </w:tc>
      </w:tr>
      <w:tr w:rsidR="008D195E" w:rsidRPr="008D195E" w14:paraId="18241CDD" w14:textId="77777777" w:rsidTr="00D078D1">
        <w:trPr>
          <w:trHeight w:val="495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DCADB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SEB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C2A51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061CF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509C1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 Gy over 7 fractions</w:t>
            </w:r>
          </w:p>
        </w:tc>
      </w:tr>
      <w:tr w:rsidR="008D195E" w:rsidRPr="008D195E" w14:paraId="2C15BF8A" w14:textId="77777777" w:rsidTr="00D078D1">
        <w:trPr>
          <w:trHeight w:val="705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40567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02652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AF2D5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27D17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 Gy over 1 fraction (8 locations)</w:t>
            </w:r>
          </w:p>
        </w:tc>
      </w:tr>
      <w:tr w:rsidR="008D195E" w:rsidRPr="008D195E" w14:paraId="7283C3A9" w14:textId="77777777" w:rsidTr="00D078D1">
        <w:trPr>
          <w:trHeight w:val="705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1D5FE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B4858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30DFE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CA1B0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 Gy over 12 fractions (1 location)</w:t>
            </w:r>
          </w:p>
        </w:tc>
      </w:tr>
      <w:tr w:rsidR="008D195E" w:rsidRPr="008D195E" w14:paraId="0915E38D" w14:textId="77777777" w:rsidTr="00D078D1">
        <w:trPr>
          <w:trHeight w:val="705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62BB9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81F76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BE81B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; 109*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41F69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 Gy over 2 fractions (1 location)</w:t>
            </w:r>
          </w:p>
        </w:tc>
      </w:tr>
      <w:tr w:rsidR="008D195E" w:rsidRPr="008D195E" w14:paraId="2989C01D" w14:textId="77777777" w:rsidTr="00D078D1">
        <w:trPr>
          <w:trHeight w:val="1125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75AFC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SEB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A4952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B851E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; 126*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E7776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 Gy over 6 fractions with 8 Gy boosts over 4 fractions to 4 locations</w:t>
            </w:r>
          </w:p>
        </w:tc>
      </w:tr>
      <w:tr w:rsidR="008D195E" w:rsidRPr="008D195E" w14:paraId="64788423" w14:textId="77777777" w:rsidTr="00D078D1">
        <w:trPr>
          <w:trHeight w:val="1125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BCEA3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SEB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2FC3D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36C66" w14:textId="77777777" w:rsidR="008D195E" w:rsidRPr="008D195E" w:rsidRDefault="008D195E" w:rsidP="00FA789D">
            <w:pPr>
              <w:widowControl w:val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286C2" w14:textId="77777777" w:rsidR="008D195E" w:rsidRPr="008D195E" w:rsidRDefault="008D195E" w:rsidP="00FA789D">
            <w:pPr>
              <w:widowControl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D19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 Gy over 3 fractions with 8 Gy boosts over 2 fractions to 4 locations</w:t>
            </w:r>
          </w:p>
        </w:tc>
      </w:tr>
    </w:tbl>
    <w:p w14:paraId="7E720D60" w14:textId="6E763CC8" w:rsidR="008D195E" w:rsidRPr="008D195E" w:rsidRDefault="008D195E" w:rsidP="008D195E">
      <w:pPr>
        <w:rPr>
          <w:rFonts w:ascii="Calibri" w:hAnsi="Calibri" w:cs="Calibri"/>
          <w:color w:val="000000" w:themeColor="text1"/>
          <w:sz w:val="20"/>
          <w:szCs w:val="20"/>
        </w:rPr>
      </w:pPr>
      <w:r w:rsidRPr="008D195E">
        <w:rPr>
          <w:rFonts w:ascii="Calibri" w:hAnsi="Calibri" w:cs="Calibri"/>
          <w:color w:val="000000" w:themeColor="text1"/>
          <w:sz w:val="20"/>
          <w:szCs w:val="20"/>
        </w:rPr>
        <w:t>Gy: Gray; NA: not applicable; RT: radiation therapy; TSEBT: total skin electron beam therapy</w:t>
      </w:r>
    </w:p>
    <w:p w14:paraId="78782AD6" w14:textId="4906B5DF" w:rsidR="008D195E" w:rsidRPr="008D195E" w:rsidRDefault="008D195E" w:rsidP="008D195E">
      <w:pPr>
        <w:rPr>
          <w:rFonts w:ascii="Calibri" w:hAnsi="Calibri" w:cs="Calibri"/>
          <w:color w:val="000000" w:themeColor="text1"/>
          <w:sz w:val="20"/>
          <w:szCs w:val="20"/>
        </w:rPr>
      </w:pPr>
      <w:r w:rsidRPr="008D195E">
        <w:rPr>
          <w:rFonts w:ascii="Calibri" w:hAnsi="Calibri" w:cs="Calibri"/>
          <w:color w:val="000000" w:themeColor="text1"/>
          <w:sz w:val="20"/>
          <w:szCs w:val="20"/>
        </w:rPr>
        <w:t xml:space="preserve">*Two patients received two post-radiation collections, one shortly after their treatment, and one three months later. </w:t>
      </w:r>
    </w:p>
    <w:p w14:paraId="60C8F456" w14:textId="77777777" w:rsidR="008D195E" w:rsidRDefault="008D195E">
      <w:pPr>
        <w:rPr>
          <w:rFonts w:ascii="Calibri" w:hAnsi="Calibri" w:cs="Calibri"/>
          <w:sz w:val="20"/>
          <w:szCs w:val="20"/>
        </w:rPr>
      </w:pPr>
    </w:p>
    <w:p w14:paraId="5B1B2E5E" w14:textId="77777777" w:rsidR="00154AD2" w:rsidRDefault="00154AD2">
      <w:pPr>
        <w:rPr>
          <w:rFonts w:ascii="Calibri" w:hAnsi="Calibri" w:cs="Calibri"/>
          <w:sz w:val="20"/>
          <w:szCs w:val="20"/>
        </w:rPr>
      </w:pPr>
    </w:p>
    <w:p w14:paraId="19BC8C99" w14:textId="77777777" w:rsidR="00D078D1" w:rsidRDefault="00D078D1" w:rsidP="00154A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bCs/>
          <w:sz w:val="20"/>
          <w:szCs w:val="20"/>
        </w:rPr>
      </w:pPr>
    </w:p>
    <w:p w14:paraId="4C7FCE8E" w14:textId="77777777" w:rsidR="00D078D1" w:rsidRDefault="00D078D1" w:rsidP="00154A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bCs/>
          <w:sz w:val="20"/>
          <w:szCs w:val="20"/>
        </w:rPr>
      </w:pPr>
    </w:p>
    <w:p w14:paraId="24707264" w14:textId="77777777" w:rsidR="00D078D1" w:rsidRDefault="00D078D1" w:rsidP="00154A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bCs/>
          <w:sz w:val="20"/>
          <w:szCs w:val="20"/>
        </w:rPr>
      </w:pPr>
    </w:p>
    <w:p w14:paraId="425F3AB3" w14:textId="77777777" w:rsidR="00D078D1" w:rsidRDefault="00D078D1" w:rsidP="00154A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bCs/>
          <w:sz w:val="20"/>
          <w:szCs w:val="20"/>
        </w:rPr>
      </w:pPr>
    </w:p>
    <w:p w14:paraId="0F315FBE" w14:textId="77777777" w:rsidR="00D078D1" w:rsidRDefault="00D078D1" w:rsidP="00154A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bCs/>
          <w:sz w:val="20"/>
          <w:szCs w:val="20"/>
        </w:rPr>
      </w:pPr>
    </w:p>
    <w:p w14:paraId="58F0A2BF" w14:textId="77777777" w:rsidR="00D078D1" w:rsidRDefault="00D078D1" w:rsidP="00154A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bCs/>
          <w:sz w:val="20"/>
          <w:szCs w:val="20"/>
        </w:rPr>
      </w:pPr>
    </w:p>
    <w:p w14:paraId="7DA552B8" w14:textId="77777777" w:rsidR="00D078D1" w:rsidRDefault="00D078D1" w:rsidP="00154A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bCs/>
          <w:sz w:val="20"/>
          <w:szCs w:val="20"/>
        </w:rPr>
      </w:pPr>
    </w:p>
    <w:p w14:paraId="6031EFE6" w14:textId="77777777" w:rsidR="00D078D1" w:rsidRDefault="00D078D1" w:rsidP="00154A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bCs/>
          <w:sz w:val="20"/>
          <w:szCs w:val="20"/>
        </w:rPr>
      </w:pPr>
    </w:p>
    <w:p w14:paraId="39B488F0" w14:textId="77777777" w:rsidR="00D078D1" w:rsidRDefault="00D078D1" w:rsidP="00154A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bCs/>
          <w:sz w:val="20"/>
          <w:szCs w:val="20"/>
        </w:rPr>
      </w:pPr>
    </w:p>
    <w:p w14:paraId="6D63A984" w14:textId="6D49471B" w:rsidR="00154AD2" w:rsidRPr="00154AD2" w:rsidRDefault="00154AD2" w:rsidP="00154A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0"/>
          <w:szCs w:val="20"/>
        </w:rPr>
      </w:pPr>
      <w:r w:rsidRPr="008D42FE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Table </w:t>
      </w:r>
      <w:r w:rsidR="00E67D9D">
        <w:rPr>
          <w:rFonts w:ascii="Calibri" w:hAnsi="Calibri" w:cs="Calibri"/>
          <w:b/>
          <w:bCs/>
          <w:sz w:val="20"/>
          <w:szCs w:val="20"/>
        </w:rPr>
        <w:t>S</w:t>
      </w:r>
      <w:r w:rsidRPr="008D42FE">
        <w:rPr>
          <w:rFonts w:ascii="Calibri" w:hAnsi="Calibri" w:cs="Calibri"/>
          <w:b/>
          <w:bCs/>
          <w:sz w:val="20"/>
          <w:szCs w:val="20"/>
        </w:rPr>
        <w:t>3.</w:t>
      </w:r>
      <w:r w:rsidRPr="00154AD2">
        <w:rPr>
          <w:rFonts w:ascii="Calibri" w:hAnsi="Calibri" w:cs="Calibri"/>
          <w:sz w:val="20"/>
          <w:szCs w:val="20"/>
        </w:rPr>
        <w:t xml:space="preserve"> Healthy control demographics and medications. </w:t>
      </w:r>
    </w:p>
    <w:tbl>
      <w:tblPr>
        <w:tblStyle w:val="1"/>
        <w:tblW w:w="83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990"/>
        <w:gridCol w:w="1170"/>
        <w:gridCol w:w="810"/>
        <w:gridCol w:w="1666"/>
        <w:gridCol w:w="2566"/>
      </w:tblGrid>
      <w:tr w:rsidR="00154AD2" w:rsidRPr="00154AD2" w14:paraId="74790319" w14:textId="77777777" w:rsidTr="00FA789D">
        <w:tc>
          <w:tcPr>
            <w:tcW w:w="1170" w:type="dxa"/>
          </w:tcPr>
          <w:p w14:paraId="236B218B" w14:textId="77777777" w:rsidR="00154AD2" w:rsidRPr="00154AD2" w:rsidRDefault="00154AD2" w:rsidP="00FA789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54AD2">
              <w:rPr>
                <w:rFonts w:ascii="Calibri" w:hAnsi="Calibri" w:cs="Calibri"/>
                <w:b/>
                <w:sz w:val="20"/>
                <w:szCs w:val="20"/>
              </w:rPr>
              <w:t>Sex</w:t>
            </w:r>
          </w:p>
        </w:tc>
        <w:tc>
          <w:tcPr>
            <w:tcW w:w="990" w:type="dxa"/>
          </w:tcPr>
          <w:p w14:paraId="5FF29D3F" w14:textId="77777777" w:rsidR="00154AD2" w:rsidRPr="00154AD2" w:rsidRDefault="00154AD2" w:rsidP="00FA789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54AD2">
              <w:rPr>
                <w:rFonts w:ascii="Calibri" w:hAnsi="Calibri" w:cs="Calibri"/>
                <w:b/>
                <w:sz w:val="20"/>
                <w:szCs w:val="20"/>
              </w:rPr>
              <w:t>Age</w:t>
            </w:r>
          </w:p>
        </w:tc>
        <w:tc>
          <w:tcPr>
            <w:tcW w:w="1170" w:type="dxa"/>
          </w:tcPr>
          <w:p w14:paraId="79876C39" w14:textId="77777777" w:rsidR="00154AD2" w:rsidRPr="00154AD2" w:rsidRDefault="00154AD2" w:rsidP="00FA789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54AD2">
              <w:rPr>
                <w:rFonts w:ascii="Calibri" w:hAnsi="Calibri" w:cs="Calibri"/>
                <w:b/>
                <w:sz w:val="20"/>
                <w:szCs w:val="20"/>
              </w:rPr>
              <w:t>Race</w:t>
            </w:r>
          </w:p>
        </w:tc>
        <w:tc>
          <w:tcPr>
            <w:tcW w:w="810" w:type="dxa"/>
          </w:tcPr>
          <w:p w14:paraId="5B4FCDF4" w14:textId="77777777" w:rsidR="00154AD2" w:rsidRPr="00154AD2" w:rsidRDefault="00154AD2" w:rsidP="00FA789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54AD2">
              <w:rPr>
                <w:rFonts w:ascii="Calibri" w:hAnsi="Calibri" w:cs="Calibri"/>
                <w:b/>
                <w:sz w:val="20"/>
                <w:szCs w:val="20"/>
              </w:rPr>
              <w:t>FST</w:t>
            </w:r>
          </w:p>
        </w:tc>
        <w:tc>
          <w:tcPr>
            <w:tcW w:w="1666" w:type="dxa"/>
          </w:tcPr>
          <w:p w14:paraId="1F9CDE3D" w14:textId="77777777" w:rsidR="00154AD2" w:rsidRPr="00154AD2" w:rsidRDefault="00154AD2" w:rsidP="00FA789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54AD2">
              <w:rPr>
                <w:rFonts w:ascii="Calibri" w:hAnsi="Calibri" w:cs="Calibri"/>
                <w:b/>
                <w:sz w:val="20"/>
                <w:szCs w:val="20"/>
              </w:rPr>
              <w:t>Comorbidities</w:t>
            </w:r>
          </w:p>
        </w:tc>
        <w:tc>
          <w:tcPr>
            <w:tcW w:w="2566" w:type="dxa"/>
          </w:tcPr>
          <w:p w14:paraId="60068068" w14:textId="77777777" w:rsidR="00154AD2" w:rsidRPr="00154AD2" w:rsidRDefault="00154AD2" w:rsidP="00FA789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54AD2">
              <w:rPr>
                <w:rFonts w:ascii="Calibri" w:hAnsi="Calibri" w:cs="Calibri"/>
                <w:b/>
                <w:sz w:val="20"/>
                <w:szCs w:val="20"/>
              </w:rPr>
              <w:t>Concurrent Medications</w:t>
            </w:r>
          </w:p>
        </w:tc>
      </w:tr>
      <w:tr w:rsidR="00154AD2" w:rsidRPr="00154AD2" w14:paraId="539EACAC" w14:textId="77777777" w:rsidTr="00FA789D">
        <w:tc>
          <w:tcPr>
            <w:tcW w:w="1170" w:type="dxa"/>
          </w:tcPr>
          <w:p w14:paraId="6178D6CF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73D59F6F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1170" w:type="dxa"/>
          </w:tcPr>
          <w:p w14:paraId="6552562A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22C07861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66" w:type="dxa"/>
          </w:tcPr>
          <w:p w14:paraId="4CD6E306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6AD04973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6E6B68D5" w14:textId="77777777" w:rsidTr="00FA789D">
        <w:tc>
          <w:tcPr>
            <w:tcW w:w="1170" w:type="dxa"/>
          </w:tcPr>
          <w:p w14:paraId="095331E8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57AE4894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1170" w:type="dxa"/>
          </w:tcPr>
          <w:p w14:paraId="5423318D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6530DB9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66" w:type="dxa"/>
          </w:tcPr>
          <w:p w14:paraId="1E661DBC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4E8F66E6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5C664800" w14:textId="77777777" w:rsidTr="00FA789D">
        <w:tc>
          <w:tcPr>
            <w:tcW w:w="1170" w:type="dxa"/>
          </w:tcPr>
          <w:p w14:paraId="29A1A712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39932266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1170" w:type="dxa"/>
          </w:tcPr>
          <w:p w14:paraId="5C9B7A1F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53A8D3A6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0ECC5FB9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5180FC92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5DA16E94" w14:textId="77777777" w:rsidTr="00FA789D">
        <w:tc>
          <w:tcPr>
            <w:tcW w:w="1170" w:type="dxa"/>
          </w:tcPr>
          <w:p w14:paraId="5AE51578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217584E5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1170" w:type="dxa"/>
          </w:tcPr>
          <w:p w14:paraId="3478190A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7E6551EC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66" w:type="dxa"/>
          </w:tcPr>
          <w:p w14:paraId="1004BAE8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HTN, HLD, GERD</w:t>
            </w:r>
          </w:p>
        </w:tc>
        <w:tc>
          <w:tcPr>
            <w:tcW w:w="2566" w:type="dxa"/>
          </w:tcPr>
          <w:p w14:paraId="2083069D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Amlodipine, Omeprazole, Simvastatin, Aspirin</w:t>
            </w:r>
          </w:p>
        </w:tc>
      </w:tr>
      <w:tr w:rsidR="00154AD2" w:rsidRPr="00154AD2" w14:paraId="57303420" w14:textId="77777777" w:rsidTr="00FA789D">
        <w:tc>
          <w:tcPr>
            <w:tcW w:w="1170" w:type="dxa"/>
          </w:tcPr>
          <w:p w14:paraId="151C10CA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70BCD3DF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170" w:type="dxa"/>
          </w:tcPr>
          <w:p w14:paraId="1718FE96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34EB7B9D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66" w:type="dxa"/>
          </w:tcPr>
          <w:p w14:paraId="48F1F593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0566E372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52029A20" w14:textId="77777777" w:rsidTr="00FA789D">
        <w:tc>
          <w:tcPr>
            <w:tcW w:w="1170" w:type="dxa"/>
          </w:tcPr>
          <w:p w14:paraId="6F4C93CD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67CF1A0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170" w:type="dxa"/>
          </w:tcPr>
          <w:p w14:paraId="0F276B39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76491EE7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66" w:type="dxa"/>
          </w:tcPr>
          <w:p w14:paraId="6E3382C5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492CAD56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1D4571FB" w14:textId="77777777" w:rsidTr="00FA789D">
        <w:tc>
          <w:tcPr>
            <w:tcW w:w="1170" w:type="dxa"/>
          </w:tcPr>
          <w:p w14:paraId="48DFAE51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482F3A75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1170" w:type="dxa"/>
          </w:tcPr>
          <w:p w14:paraId="56E27CF5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49E0B6C5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4CD06F65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Asthma, HLD, hypothyroidism, GERD, Rheumatoid Arthritis</w:t>
            </w:r>
          </w:p>
        </w:tc>
        <w:tc>
          <w:tcPr>
            <w:tcW w:w="2566" w:type="dxa"/>
          </w:tcPr>
          <w:p w14:paraId="734E48A2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Albuterol, Atorvastatin, Levothyroxine, Pantoprazole, Methotrexate</w:t>
            </w:r>
          </w:p>
        </w:tc>
      </w:tr>
      <w:tr w:rsidR="00154AD2" w:rsidRPr="00154AD2" w14:paraId="16E5704D" w14:textId="77777777" w:rsidTr="00FA789D">
        <w:tc>
          <w:tcPr>
            <w:tcW w:w="1170" w:type="dxa"/>
          </w:tcPr>
          <w:p w14:paraId="0C3258D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0287F659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1170" w:type="dxa"/>
          </w:tcPr>
          <w:p w14:paraId="35026290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378C0AED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66" w:type="dxa"/>
          </w:tcPr>
          <w:p w14:paraId="128C0410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HLD</w:t>
            </w:r>
          </w:p>
        </w:tc>
        <w:tc>
          <w:tcPr>
            <w:tcW w:w="2566" w:type="dxa"/>
          </w:tcPr>
          <w:p w14:paraId="208484C0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 xml:space="preserve">Atorvastatin </w:t>
            </w:r>
          </w:p>
        </w:tc>
      </w:tr>
      <w:tr w:rsidR="00154AD2" w:rsidRPr="00154AD2" w14:paraId="0487BA08" w14:textId="77777777" w:rsidTr="00FA789D">
        <w:tc>
          <w:tcPr>
            <w:tcW w:w="1170" w:type="dxa"/>
          </w:tcPr>
          <w:p w14:paraId="7B11F670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7B2816ED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14:paraId="4C048632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810" w:type="dxa"/>
          </w:tcPr>
          <w:p w14:paraId="649D0EF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66" w:type="dxa"/>
          </w:tcPr>
          <w:p w14:paraId="78551683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734DA389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1B8EB9EF" w14:textId="77777777" w:rsidTr="00FA789D">
        <w:tc>
          <w:tcPr>
            <w:tcW w:w="1170" w:type="dxa"/>
          </w:tcPr>
          <w:p w14:paraId="65F870BD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0709E678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14:paraId="21DB3AF9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727230D4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666" w:type="dxa"/>
          </w:tcPr>
          <w:p w14:paraId="21C83512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18A8B75A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0886DDDF" w14:textId="77777777" w:rsidTr="00FA789D">
        <w:tc>
          <w:tcPr>
            <w:tcW w:w="1170" w:type="dxa"/>
          </w:tcPr>
          <w:p w14:paraId="4D7FCF2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3B3BEAE2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170" w:type="dxa"/>
          </w:tcPr>
          <w:p w14:paraId="04AEAB69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3BF27D50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60BE394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54AD2">
              <w:rPr>
                <w:rFonts w:ascii="Calibri" w:hAnsi="Calibri" w:cs="Calibri"/>
                <w:sz w:val="20"/>
                <w:szCs w:val="20"/>
              </w:rPr>
              <w:t>HFrEF</w:t>
            </w:r>
            <w:proofErr w:type="spellEnd"/>
            <w:r w:rsidRPr="00154AD2">
              <w:rPr>
                <w:rFonts w:ascii="Calibri" w:hAnsi="Calibri" w:cs="Calibri"/>
                <w:sz w:val="20"/>
                <w:szCs w:val="20"/>
              </w:rPr>
              <w:t>, HTN, HLD, DM, GERD, hypothyroidism</w:t>
            </w:r>
          </w:p>
        </w:tc>
        <w:tc>
          <w:tcPr>
            <w:tcW w:w="2566" w:type="dxa"/>
          </w:tcPr>
          <w:p w14:paraId="7CA95DF8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Carvedilol, Eplerenone, Esomeprazole, Furosemide, Insulin, Levothyroxine, Lisinopril, Rosuvastatin</w:t>
            </w:r>
          </w:p>
        </w:tc>
      </w:tr>
      <w:tr w:rsidR="00154AD2" w:rsidRPr="00154AD2" w14:paraId="26F476FE" w14:textId="77777777" w:rsidTr="00FA789D">
        <w:tc>
          <w:tcPr>
            <w:tcW w:w="1170" w:type="dxa"/>
          </w:tcPr>
          <w:p w14:paraId="38FA6158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787542AF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170" w:type="dxa"/>
          </w:tcPr>
          <w:p w14:paraId="458C2BFC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2D80387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2B03FA5D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52A88B4A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68EAD3FE" w14:textId="77777777" w:rsidTr="00FA789D">
        <w:tc>
          <w:tcPr>
            <w:tcW w:w="1170" w:type="dxa"/>
          </w:tcPr>
          <w:p w14:paraId="0B85B156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22F0F986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170" w:type="dxa"/>
          </w:tcPr>
          <w:p w14:paraId="11A155E3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75688E86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47309933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GERD</w:t>
            </w:r>
          </w:p>
        </w:tc>
        <w:tc>
          <w:tcPr>
            <w:tcW w:w="2566" w:type="dxa"/>
          </w:tcPr>
          <w:p w14:paraId="2E72105F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Pantoprazole</w:t>
            </w:r>
          </w:p>
        </w:tc>
      </w:tr>
      <w:tr w:rsidR="00154AD2" w:rsidRPr="00154AD2" w14:paraId="334A5AA1" w14:textId="77777777" w:rsidTr="00FA789D">
        <w:tc>
          <w:tcPr>
            <w:tcW w:w="1170" w:type="dxa"/>
          </w:tcPr>
          <w:p w14:paraId="13D39C0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38168454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1170" w:type="dxa"/>
          </w:tcPr>
          <w:p w14:paraId="52DF49A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5B1A76C5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214B4640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DM, GERD</w:t>
            </w:r>
          </w:p>
        </w:tc>
        <w:tc>
          <w:tcPr>
            <w:tcW w:w="2566" w:type="dxa"/>
          </w:tcPr>
          <w:p w14:paraId="5FD2C131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 xml:space="preserve">Aspirin, Insulin Glargine, </w:t>
            </w:r>
            <w:proofErr w:type="spellStart"/>
            <w:r w:rsidRPr="00154AD2">
              <w:rPr>
                <w:rFonts w:ascii="Calibri" w:hAnsi="Calibri" w:cs="Calibri"/>
                <w:sz w:val="20"/>
                <w:szCs w:val="20"/>
              </w:rPr>
              <w:t>Semaglutide</w:t>
            </w:r>
            <w:proofErr w:type="spellEnd"/>
            <w:r w:rsidRPr="00154AD2">
              <w:rPr>
                <w:rFonts w:ascii="Calibri" w:hAnsi="Calibri" w:cs="Calibri"/>
                <w:sz w:val="20"/>
                <w:szCs w:val="20"/>
              </w:rPr>
              <w:t>, Omeprazole</w:t>
            </w:r>
          </w:p>
        </w:tc>
      </w:tr>
      <w:tr w:rsidR="00154AD2" w:rsidRPr="00154AD2" w14:paraId="6B5FBA72" w14:textId="77777777" w:rsidTr="00FA789D">
        <w:tc>
          <w:tcPr>
            <w:tcW w:w="1170" w:type="dxa"/>
          </w:tcPr>
          <w:p w14:paraId="4683A68F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43998E25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170" w:type="dxa"/>
          </w:tcPr>
          <w:p w14:paraId="74EF053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10A919A2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424903F0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0628EED9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7DFF486D" w14:textId="77777777" w:rsidTr="00FA789D">
        <w:tc>
          <w:tcPr>
            <w:tcW w:w="1170" w:type="dxa"/>
          </w:tcPr>
          <w:p w14:paraId="5280896B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2824BE31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170" w:type="dxa"/>
          </w:tcPr>
          <w:p w14:paraId="24A11BF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53BBAFF8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625AAEFC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HLD, HTN, GERD</w:t>
            </w:r>
          </w:p>
        </w:tc>
        <w:tc>
          <w:tcPr>
            <w:tcW w:w="2566" w:type="dxa"/>
          </w:tcPr>
          <w:p w14:paraId="4BF7D6FB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Losartan, Rosuvastatin, Omeprazole</w:t>
            </w:r>
          </w:p>
        </w:tc>
      </w:tr>
      <w:tr w:rsidR="00154AD2" w:rsidRPr="00154AD2" w14:paraId="11C517C9" w14:textId="77777777" w:rsidTr="00FA789D">
        <w:tc>
          <w:tcPr>
            <w:tcW w:w="1170" w:type="dxa"/>
          </w:tcPr>
          <w:p w14:paraId="458A775B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6C11BE57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14:paraId="7FBFF91A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810" w:type="dxa"/>
          </w:tcPr>
          <w:p w14:paraId="02C45110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66" w:type="dxa"/>
          </w:tcPr>
          <w:p w14:paraId="4066749B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35943514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6F100634" w14:textId="77777777" w:rsidTr="00FA789D">
        <w:tc>
          <w:tcPr>
            <w:tcW w:w="1170" w:type="dxa"/>
          </w:tcPr>
          <w:p w14:paraId="512E337D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747A2876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170" w:type="dxa"/>
          </w:tcPr>
          <w:p w14:paraId="0D6F1FD8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810" w:type="dxa"/>
          </w:tcPr>
          <w:p w14:paraId="7B256760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66" w:type="dxa"/>
          </w:tcPr>
          <w:p w14:paraId="64FBB9C5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2812A9FD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3002A283" w14:textId="77777777" w:rsidTr="00FA789D">
        <w:tc>
          <w:tcPr>
            <w:tcW w:w="1170" w:type="dxa"/>
          </w:tcPr>
          <w:p w14:paraId="54CAFB0A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0A0D9C1B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170" w:type="dxa"/>
          </w:tcPr>
          <w:p w14:paraId="472A79BF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810" w:type="dxa"/>
          </w:tcPr>
          <w:p w14:paraId="438D683B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66" w:type="dxa"/>
          </w:tcPr>
          <w:p w14:paraId="22E48317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GERD, HTN</w:t>
            </w:r>
          </w:p>
        </w:tc>
        <w:tc>
          <w:tcPr>
            <w:tcW w:w="2566" w:type="dxa"/>
          </w:tcPr>
          <w:p w14:paraId="3385D329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Pantoprazole, Amlodipine</w:t>
            </w:r>
          </w:p>
        </w:tc>
      </w:tr>
      <w:tr w:rsidR="00154AD2" w:rsidRPr="00154AD2" w14:paraId="06EF4CBF" w14:textId="77777777" w:rsidTr="00FA789D">
        <w:tc>
          <w:tcPr>
            <w:tcW w:w="1170" w:type="dxa"/>
          </w:tcPr>
          <w:p w14:paraId="70215487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49B4B02F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1170" w:type="dxa"/>
          </w:tcPr>
          <w:p w14:paraId="33D7DFB4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7BADD40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56AD0ADB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HTN</w:t>
            </w:r>
          </w:p>
        </w:tc>
        <w:tc>
          <w:tcPr>
            <w:tcW w:w="2566" w:type="dxa"/>
          </w:tcPr>
          <w:p w14:paraId="47865172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Verapamil</w:t>
            </w:r>
          </w:p>
        </w:tc>
      </w:tr>
      <w:tr w:rsidR="00154AD2" w:rsidRPr="00154AD2" w14:paraId="242A4ADC" w14:textId="77777777" w:rsidTr="00FA789D">
        <w:tc>
          <w:tcPr>
            <w:tcW w:w="1170" w:type="dxa"/>
          </w:tcPr>
          <w:p w14:paraId="255FF60F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6D6F598A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170" w:type="dxa"/>
          </w:tcPr>
          <w:p w14:paraId="63CAF6E5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7C6EA174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3B34DF6B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766BE482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4858EF6E" w14:textId="77777777" w:rsidTr="00FA789D">
        <w:tc>
          <w:tcPr>
            <w:tcW w:w="1170" w:type="dxa"/>
          </w:tcPr>
          <w:p w14:paraId="0586A8AD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1A01A4A8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1170" w:type="dxa"/>
          </w:tcPr>
          <w:p w14:paraId="4C167029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13D9B867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2284034A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HLD</w:t>
            </w:r>
          </w:p>
        </w:tc>
        <w:tc>
          <w:tcPr>
            <w:tcW w:w="2566" w:type="dxa"/>
          </w:tcPr>
          <w:p w14:paraId="3D7EE661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Simvastatin</w:t>
            </w:r>
          </w:p>
        </w:tc>
      </w:tr>
      <w:tr w:rsidR="00154AD2" w:rsidRPr="00154AD2" w14:paraId="064843BE" w14:textId="77777777" w:rsidTr="00FA789D">
        <w:tc>
          <w:tcPr>
            <w:tcW w:w="1170" w:type="dxa"/>
          </w:tcPr>
          <w:p w14:paraId="16E620C9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15847FFC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170" w:type="dxa"/>
          </w:tcPr>
          <w:p w14:paraId="172EAC88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 xml:space="preserve">White </w:t>
            </w:r>
          </w:p>
        </w:tc>
        <w:tc>
          <w:tcPr>
            <w:tcW w:w="810" w:type="dxa"/>
          </w:tcPr>
          <w:p w14:paraId="749DA9E8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66" w:type="dxa"/>
          </w:tcPr>
          <w:p w14:paraId="5F8C1494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1BFE4FCE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154AD2" w:rsidRPr="00154AD2" w14:paraId="7AF85D94" w14:textId="77777777" w:rsidTr="00FA789D">
        <w:tc>
          <w:tcPr>
            <w:tcW w:w="1170" w:type="dxa"/>
          </w:tcPr>
          <w:p w14:paraId="1D5B8274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5AA858FB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170" w:type="dxa"/>
          </w:tcPr>
          <w:p w14:paraId="076A81E9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 xml:space="preserve">Asian </w:t>
            </w:r>
          </w:p>
        </w:tc>
        <w:tc>
          <w:tcPr>
            <w:tcW w:w="810" w:type="dxa"/>
          </w:tcPr>
          <w:p w14:paraId="1C066A44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66" w:type="dxa"/>
          </w:tcPr>
          <w:p w14:paraId="3D276308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566" w:type="dxa"/>
          </w:tcPr>
          <w:p w14:paraId="2B0F09D1" w14:textId="77777777" w:rsidR="00154AD2" w:rsidRPr="00154AD2" w:rsidRDefault="00154AD2" w:rsidP="00FA789D">
            <w:pPr>
              <w:rPr>
                <w:rFonts w:ascii="Calibri" w:hAnsi="Calibri" w:cs="Calibri"/>
                <w:sz w:val="20"/>
                <w:szCs w:val="20"/>
              </w:rPr>
            </w:pPr>
            <w:r w:rsidRPr="00154AD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</w:tbl>
    <w:p w14:paraId="252B01FC" w14:textId="77777777" w:rsidR="00154AD2" w:rsidRPr="00154AD2" w:rsidRDefault="00154AD2" w:rsidP="00154AD2">
      <w:pPr>
        <w:rPr>
          <w:rFonts w:ascii="Calibri" w:hAnsi="Calibri" w:cs="Calibri"/>
          <w:sz w:val="20"/>
          <w:szCs w:val="20"/>
        </w:rPr>
      </w:pPr>
      <w:r w:rsidRPr="00154AD2">
        <w:rPr>
          <w:rFonts w:ascii="Calibri" w:hAnsi="Calibri" w:cs="Calibri"/>
          <w:sz w:val="20"/>
          <w:szCs w:val="20"/>
        </w:rPr>
        <w:t xml:space="preserve">DM: Diabetes Mellitus; FST: Fitzpatrick skin type; GERD: gastroesophageal reflux disease; HLD: hyperlipidemia; HTN: hypertension; </w:t>
      </w:r>
      <w:proofErr w:type="spellStart"/>
      <w:r w:rsidRPr="00154AD2">
        <w:rPr>
          <w:rFonts w:ascii="Calibri" w:hAnsi="Calibri" w:cs="Calibri"/>
          <w:sz w:val="20"/>
          <w:szCs w:val="20"/>
        </w:rPr>
        <w:t>HFrEF</w:t>
      </w:r>
      <w:proofErr w:type="spellEnd"/>
      <w:r w:rsidRPr="00154AD2">
        <w:rPr>
          <w:rFonts w:ascii="Calibri" w:hAnsi="Calibri" w:cs="Calibri"/>
          <w:sz w:val="20"/>
          <w:szCs w:val="20"/>
        </w:rPr>
        <w:t xml:space="preserve">: heart failure with reduced ejection fraction. </w:t>
      </w:r>
    </w:p>
    <w:p w14:paraId="5EC2AC95" w14:textId="77777777" w:rsidR="00154AD2" w:rsidRDefault="00154AD2">
      <w:pPr>
        <w:rPr>
          <w:rFonts w:ascii="Calibri" w:hAnsi="Calibri" w:cs="Calibri"/>
          <w:sz w:val="20"/>
          <w:szCs w:val="20"/>
        </w:rPr>
      </w:pPr>
    </w:p>
    <w:p w14:paraId="0C1DA6D6" w14:textId="77777777" w:rsidR="00A15A72" w:rsidRDefault="00A15A72">
      <w:pPr>
        <w:rPr>
          <w:rFonts w:ascii="Calibri" w:hAnsi="Calibri" w:cs="Calibri"/>
          <w:sz w:val="20"/>
          <w:szCs w:val="20"/>
        </w:rPr>
      </w:pPr>
    </w:p>
    <w:p w14:paraId="60945B34" w14:textId="77777777" w:rsidR="00A15A72" w:rsidRDefault="00A15A72">
      <w:pPr>
        <w:rPr>
          <w:rFonts w:ascii="Calibri" w:hAnsi="Calibri" w:cs="Calibri"/>
          <w:sz w:val="20"/>
          <w:szCs w:val="20"/>
        </w:rPr>
      </w:pPr>
    </w:p>
    <w:p w14:paraId="4573BE88" w14:textId="77777777" w:rsidR="00A15A72" w:rsidRDefault="00A15A72">
      <w:pPr>
        <w:rPr>
          <w:rFonts w:ascii="Calibri" w:hAnsi="Calibri" w:cs="Calibri"/>
          <w:sz w:val="20"/>
          <w:szCs w:val="20"/>
        </w:rPr>
      </w:pPr>
    </w:p>
    <w:p w14:paraId="2410888A" w14:textId="77777777" w:rsidR="00A15A72" w:rsidRDefault="00A15A72">
      <w:pPr>
        <w:rPr>
          <w:rFonts w:ascii="Calibri" w:hAnsi="Calibri" w:cs="Calibri"/>
          <w:sz w:val="20"/>
          <w:szCs w:val="20"/>
        </w:rPr>
      </w:pPr>
    </w:p>
    <w:p w14:paraId="6D097DEC" w14:textId="77777777" w:rsidR="00A15A72" w:rsidRDefault="00A15A72">
      <w:pPr>
        <w:rPr>
          <w:rFonts w:ascii="Calibri" w:hAnsi="Calibri" w:cs="Calibri"/>
          <w:sz w:val="20"/>
          <w:szCs w:val="20"/>
        </w:rPr>
      </w:pPr>
    </w:p>
    <w:p w14:paraId="063C25C1" w14:textId="35BED1C7" w:rsidR="00A15A72" w:rsidRDefault="00A15A72">
      <w:pPr>
        <w:rPr>
          <w:rFonts w:ascii="Calibri" w:hAnsi="Calibri" w:cs="Calibri"/>
          <w:sz w:val="20"/>
          <w:szCs w:val="20"/>
        </w:rPr>
      </w:pPr>
    </w:p>
    <w:p w14:paraId="6286F0CE" w14:textId="77777777" w:rsidR="00975F63" w:rsidRDefault="00975F63" w:rsidP="00975F63">
      <w:pPr>
        <w:rPr>
          <w:rFonts w:ascii="Calibri" w:hAnsi="Calibri" w:cs="Calibri"/>
          <w:b/>
          <w:bCs/>
          <w:sz w:val="20"/>
          <w:szCs w:val="20"/>
        </w:rPr>
      </w:pPr>
    </w:p>
    <w:p w14:paraId="0685D7F7" w14:textId="77777777" w:rsidR="00975F63" w:rsidRDefault="00975F63" w:rsidP="00975F63">
      <w:pPr>
        <w:rPr>
          <w:rFonts w:ascii="Calibri" w:hAnsi="Calibri" w:cs="Calibri"/>
          <w:b/>
          <w:bCs/>
          <w:sz w:val="20"/>
          <w:szCs w:val="20"/>
        </w:rPr>
      </w:pPr>
    </w:p>
    <w:p w14:paraId="36F677B8" w14:textId="77777777" w:rsidR="00975F63" w:rsidRDefault="00975F63" w:rsidP="00975F63">
      <w:pPr>
        <w:rPr>
          <w:rFonts w:ascii="Calibri" w:hAnsi="Calibri" w:cs="Calibri"/>
          <w:b/>
          <w:bCs/>
          <w:sz w:val="20"/>
          <w:szCs w:val="20"/>
        </w:rPr>
      </w:pPr>
    </w:p>
    <w:p w14:paraId="5B9F1FE3" w14:textId="77777777" w:rsidR="00975F63" w:rsidRDefault="00975F63" w:rsidP="00975F63">
      <w:pPr>
        <w:rPr>
          <w:rFonts w:ascii="Calibri" w:hAnsi="Calibri" w:cs="Calibri"/>
          <w:b/>
          <w:bCs/>
          <w:sz w:val="20"/>
          <w:szCs w:val="20"/>
        </w:rPr>
      </w:pPr>
    </w:p>
    <w:p w14:paraId="7E3858B9" w14:textId="77777777" w:rsidR="00975F63" w:rsidRDefault="00975F63" w:rsidP="00975F63">
      <w:pPr>
        <w:rPr>
          <w:rFonts w:ascii="Calibri" w:hAnsi="Calibri" w:cs="Calibri"/>
          <w:b/>
          <w:bCs/>
          <w:sz w:val="20"/>
          <w:szCs w:val="20"/>
        </w:rPr>
      </w:pPr>
    </w:p>
    <w:p w14:paraId="60ACA525" w14:textId="77777777" w:rsidR="00975F63" w:rsidRDefault="00975F63" w:rsidP="00975F63">
      <w:pPr>
        <w:rPr>
          <w:rFonts w:ascii="Calibri" w:hAnsi="Calibri" w:cs="Calibri"/>
          <w:b/>
          <w:bCs/>
          <w:sz w:val="20"/>
          <w:szCs w:val="20"/>
        </w:rPr>
      </w:pPr>
    </w:p>
    <w:p w14:paraId="256D6AF5" w14:textId="77777777" w:rsidR="00975F63" w:rsidRDefault="00975F63" w:rsidP="00975F63">
      <w:pPr>
        <w:rPr>
          <w:rFonts w:ascii="Calibri" w:hAnsi="Calibri" w:cs="Calibri"/>
          <w:b/>
          <w:bCs/>
          <w:sz w:val="20"/>
          <w:szCs w:val="20"/>
        </w:rPr>
      </w:pPr>
    </w:p>
    <w:p w14:paraId="159F3254" w14:textId="77777777" w:rsidR="00975F63" w:rsidRDefault="00975F63" w:rsidP="00975F63">
      <w:pPr>
        <w:rPr>
          <w:rFonts w:ascii="Calibri" w:hAnsi="Calibri" w:cs="Calibri"/>
          <w:b/>
          <w:bCs/>
          <w:sz w:val="20"/>
          <w:szCs w:val="20"/>
        </w:rPr>
      </w:pPr>
    </w:p>
    <w:p w14:paraId="0493A3C7" w14:textId="77777777" w:rsidR="00975F63" w:rsidRDefault="00975F63" w:rsidP="00975F63">
      <w:pPr>
        <w:rPr>
          <w:rFonts w:ascii="Calibri" w:hAnsi="Calibri" w:cs="Calibri"/>
          <w:b/>
          <w:bCs/>
          <w:sz w:val="20"/>
          <w:szCs w:val="20"/>
        </w:rPr>
      </w:pPr>
    </w:p>
    <w:p w14:paraId="7BD677AB" w14:textId="77777777" w:rsidR="00975F63" w:rsidRDefault="00975F63" w:rsidP="00975F63">
      <w:pPr>
        <w:rPr>
          <w:rFonts w:ascii="Calibri" w:hAnsi="Calibri" w:cs="Calibri"/>
          <w:b/>
          <w:bCs/>
          <w:sz w:val="20"/>
          <w:szCs w:val="20"/>
        </w:rPr>
      </w:pPr>
    </w:p>
    <w:p w14:paraId="0DE6537D" w14:textId="77777777" w:rsidR="00975F63" w:rsidRDefault="00975F63" w:rsidP="00975F63">
      <w:pPr>
        <w:rPr>
          <w:rFonts w:ascii="Calibri" w:hAnsi="Calibri" w:cs="Calibri"/>
          <w:b/>
          <w:bCs/>
          <w:sz w:val="20"/>
          <w:szCs w:val="20"/>
        </w:rPr>
      </w:pPr>
    </w:p>
    <w:p w14:paraId="03E361EE" w14:textId="77777777" w:rsidR="00975F63" w:rsidRDefault="00975F63" w:rsidP="00975F63">
      <w:pPr>
        <w:rPr>
          <w:rFonts w:ascii="Calibri" w:hAnsi="Calibri" w:cs="Calibri"/>
          <w:b/>
          <w:bCs/>
          <w:sz w:val="20"/>
          <w:szCs w:val="20"/>
        </w:rPr>
      </w:pPr>
    </w:p>
    <w:p w14:paraId="6E1A1768" w14:textId="581DA22C" w:rsidR="00975F63" w:rsidRPr="00975F63" w:rsidRDefault="00975F63" w:rsidP="00975F63">
      <w:pPr>
        <w:rPr>
          <w:rFonts w:ascii="Calibri" w:hAnsi="Calibri" w:cs="Calibri"/>
          <w:sz w:val="20"/>
          <w:szCs w:val="20"/>
        </w:rPr>
      </w:pPr>
      <w:r w:rsidRPr="00975F63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Table S4. </w:t>
      </w:r>
      <w:r w:rsidRPr="00975F63">
        <w:rPr>
          <w:rFonts w:ascii="Calibri" w:hAnsi="Calibri" w:cs="Calibri"/>
          <w:sz w:val="20"/>
          <w:szCs w:val="20"/>
        </w:rPr>
        <w:t xml:space="preserve">Patient demographic and clinical characteristics. </w:t>
      </w:r>
    </w:p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3235"/>
        <w:gridCol w:w="1710"/>
        <w:gridCol w:w="1620"/>
        <w:gridCol w:w="1620"/>
      </w:tblGrid>
      <w:tr w:rsidR="00975F63" w:rsidRPr="00975F63" w14:paraId="1D1E3352" w14:textId="77777777" w:rsidTr="00207F47">
        <w:trPr>
          <w:trHeight w:val="235"/>
        </w:trPr>
        <w:tc>
          <w:tcPr>
            <w:tcW w:w="3235" w:type="dxa"/>
          </w:tcPr>
          <w:p w14:paraId="7A00E943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001B28B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Local IR</w:t>
            </w:r>
          </w:p>
        </w:tc>
        <w:tc>
          <w:tcPr>
            <w:tcW w:w="1620" w:type="dxa"/>
          </w:tcPr>
          <w:p w14:paraId="2C2B3412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TSEBT</w:t>
            </w:r>
          </w:p>
        </w:tc>
        <w:tc>
          <w:tcPr>
            <w:tcW w:w="1620" w:type="dxa"/>
          </w:tcPr>
          <w:p w14:paraId="10796B83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975F63" w:rsidRPr="00975F63" w14:paraId="611E07AD" w14:textId="77777777" w:rsidTr="00207F47">
        <w:trPr>
          <w:trHeight w:val="252"/>
        </w:trPr>
        <w:tc>
          <w:tcPr>
            <w:tcW w:w="3235" w:type="dxa"/>
          </w:tcPr>
          <w:p w14:paraId="2AA38324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10" w:type="dxa"/>
          </w:tcPr>
          <w:p w14:paraId="5DEAD850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157965E8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6D473DE2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75F63" w:rsidRPr="00975F63" w14:paraId="02894EC0" w14:textId="77777777" w:rsidTr="00207F47">
        <w:trPr>
          <w:trHeight w:val="235"/>
        </w:trPr>
        <w:tc>
          <w:tcPr>
            <w:tcW w:w="3235" w:type="dxa"/>
          </w:tcPr>
          <w:p w14:paraId="58196C5C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Mean age</w:t>
            </w:r>
            <w:r w:rsidRPr="00975F63">
              <w:rPr>
                <w:rFonts w:ascii="Calibri" w:hAnsi="Calibri" w:cs="Calibri"/>
                <w:sz w:val="20"/>
                <w:szCs w:val="20"/>
              </w:rPr>
              <w:t xml:space="preserve"> (range), years</w:t>
            </w:r>
          </w:p>
        </w:tc>
        <w:tc>
          <w:tcPr>
            <w:tcW w:w="1710" w:type="dxa"/>
          </w:tcPr>
          <w:p w14:paraId="625EF091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7 (39-71)</w:t>
            </w:r>
          </w:p>
        </w:tc>
        <w:tc>
          <w:tcPr>
            <w:tcW w:w="1620" w:type="dxa"/>
          </w:tcPr>
          <w:p w14:paraId="6F3FE123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5 (21-77)</w:t>
            </w:r>
          </w:p>
        </w:tc>
        <w:tc>
          <w:tcPr>
            <w:tcW w:w="1620" w:type="dxa"/>
          </w:tcPr>
          <w:p w14:paraId="00ACDC3A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</w:tr>
      <w:tr w:rsidR="00975F63" w:rsidRPr="00975F63" w14:paraId="22E975EA" w14:textId="77777777" w:rsidTr="00207F47">
        <w:trPr>
          <w:trHeight w:val="740"/>
        </w:trPr>
        <w:tc>
          <w:tcPr>
            <w:tcW w:w="3235" w:type="dxa"/>
          </w:tcPr>
          <w:p w14:paraId="689EDFA2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Sex (%)</w:t>
            </w:r>
          </w:p>
          <w:p w14:paraId="31F644EC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Male</w:t>
            </w:r>
          </w:p>
          <w:p w14:paraId="4FBECEA7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710" w:type="dxa"/>
          </w:tcPr>
          <w:p w14:paraId="660AA9FE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228607F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 (83.3)</w:t>
            </w:r>
          </w:p>
          <w:p w14:paraId="220ABF35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1 (16.7)</w:t>
            </w:r>
          </w:p>
        </w:tc>
        <w:tc>
          <w:tcPr>
            <w:tcW w:w="1620" w:type="dxa"/>
          </w:tcPr>
          <w:p w14:paraId="11560A48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CD51E36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4 (66.7)</w:t>
            </w:r>
          </w:p>
          <w:p w14:paraId="06F4BDFC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2 (33.3)</w:t>
            </w:r>
          </w:p>
        </w:tc>
        <w:tc>
          <w:tcPr>
            <w:tcW w:w="1620" w:type="dxa"/>
          </w:tcPr>
          <w:p w14:paraId="76292125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975F63" w:rsidRPr="00975F63" w14:paraId="7807589A" w14:textId="77777777" w:rsidTr="00207F47">
        <w:trPr>
          <w:trHeight w:val="724"/>
        </w:trPr>
        <w:tc>
          <w:tcPr>
            <w:tcW w:w="3235" w:type="dxa"/>
          </w:tcPr>
          <w:p w14:paraId="715D5404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Race (%)</w:t>
            </w:r>
          </w:p>
          <w:p w14:paraId="246D1EA2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 xml:space="preserve">White </w:t>
            </w:r>
          </w:p>
          <w:p w14:paraId="093CE607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Non-White</w:t>
            </w:r>
          </w:p>
        </w:tc>
        <w:tc>
          <w:tcPr>
            <w:tcW w:w="1710" w:type="dxa"/>
          </w:tcPr>
          <w:p w14:paraId="00513E5D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7D22284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 (83.3)</w:t>
            </w:r>
          </w:p>
          <w:p w14:paraId="63830CA7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1 (16.7)</w:t>
            </w:r>
          </w:p>
        </w:tc>
        <w:tc>
          <w:tcPr>
            <w:tcW w:w="1620" w:type="dxa"/>
          </w:tcPr>
          <w:p w14:paraId="35893DB5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D1116D4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2 (33.3)</w:t>
            </w:r>
          </w:p>
          <w:p w14:paraId="43A5A732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4 (66.7)</w:t>
            </w:r>
          </w:p>
        </w:tc>
        <w:tc>
          <w:tcPr>
            <w:tcW w:w="1620" w:type="dxa"/>
          </w:tcPr>
          <w:p w14:paraId="450BFD75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</w:tr>
      <w:tr w:rsidR="00975F63" w:rsidRPr="00975F63" w14:paraId="4148DC12" w14:textId="77777777" w:rsidTr="00207F47">
        <w:trPr>
          <w:trHeight w:val="740"/>
        </w:trPr>
        <w:tc>
          <w:tcPr>
            <w:tcW w:w="3235" w:type="dxa"/>
          </w:tcPr>
          <w:p w14:paraId="4CDF09C0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FST (%)</w:t>
            </w:r>
          </w:p>
          <w:p w14:paraId="2385E3B1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Light (I-III)</w:t>
            </w:r>
          </w:p>
          <w:p w14:paraId="627CC814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Dark (IV-VI)</w:t>
            </w:r>
          </w:p>
        </w:tc>
        <w:tc>
          <w:tcPr>
            <w:tcW w:w="1710" w:type="dxa"/>
          </w:tcPr>
          <w:p w14:paraId="68148BBE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741E81D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 (83.3)</w:t>
            </w:r>
          </w:p>
          <w:p w14:paraId="3672968C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1 (16.7)</w:t>
            </w:r>
          </w:p>
        </w:tc>
        <w:tc>
          <w:tcPr>
            <w:tcW w:w="1620" w:type="dxa"/>
          </w:tcPr>
          <w:p w14:paraId="650655FE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F1DE902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2 (33.3)</w:t>
            </w:r>
          </w:p>
          <w:p w14:paraId="7980D59A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4 (66.7)</w:t>
            </w:r>
          </w:p>
        </w:tc>
        <w:tc>
          <w:tcPr>
            <w:tcW w:w="1620" w:type="dxa"/>
          </w:tcPr>
          <w:p w14:paraId="5E8F7A04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</w:tr>
      <w:tr w:rsidR="00975F63" w:rsidRPr="00975F63" w14:paraId="4FC0D8D9" w14:textId="77777777" w:rsidTr="00207F47">
        <w:trPr>
          <w:trHeight w:val="740"/>
        </w:trPr>
        <w:tc>
          <w:tcPr>
            <w:tcW w:w="3235" w:type="dxa"/>
          </w:tcPr>
          <w:p w14:paraId="232F789B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CTCL Subtype (%)</w:t>
            </w:r>
          </w:p>
          <w:p w14:paraId="6F329285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 xml:space="preserve">Mycosis Fungoides </w:t>
            </w:r>
          </w:p>
          <w:p w14:paraId="022BEBB6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Other CTCL</w:t>
            </w:r>
          </w:p>
        </w:tc>
        <w:tc>
          <w:tcPr>
            <w:tcW w:w="1710" w:type="dxa"/>
          </w:tcPr>
          <w:p w14:paraId="69FE4E1A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C0722FF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 (83.3)</w:t>
            </w:r>
          </w:p>
          <w:p w14:paraId="18D68288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1 (16.7)</w:t>
            </w:r>
          </w:p>
        </w:tc>
        <w:tc>
          <w:tcPr>
            <w:tcW w:w="1620" w:type="dxa"/>
          </w:tcPr>
          <w:p w14:paraId="785A527A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C1AFF91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 (83.3)</w:t>
            </w:r>
          </w:p>
          <w:p w14:paraId="72CB3138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1 (16.7)</w:t>
            </w:r>
          </w:p>
        </w:tc>
        <w:tc>
          <w:tcPr>
            <w:tcW w:w="1620" w:type="dxa"/>
          </w:tcPr>
          <w:p w14:paraId="782C1F7C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975F63" w:rsidRPr="00975F63" w14:paraId="3382B825" w14:textId="77777777" w:rsidTr="00207F47">
        <w:trPr>
          <w:trHeight w:val="724"/>
        </w:trPr>
        <w:tc>
          <w:tcPr>
            <w:tcW w:w="3235" w:type="dxa"/>
          </w:tcPr>
          <w:p w14:paraId="344BDFF7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Stage (%)</w:t>
            </w:r>
          </w:p>
          <w:p w14:paraId="5DDBC61E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Early (IA-IIA)</w:t>
            </w:r>
          </w:p>
          <w:p w14:paraId="534C605D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Late (IIB-IVB)</w:t>
            </w:r>
          </w:p>
        </w:tc>
        <w:tc>
          <w:tcPr>
            <w:tcW w:w="1710" w:type="dxa"/>
          </w:tcPr>
          <w:p w14:paraId="3419A61B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70616E0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4 (66.7)</w:t>
            </w:r>
          </w:p>
          <w:p w14:paraId="1FA86AA4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2 (33.3)</w:t>
            </w:r>
          </w:p>
        </w:tc>
        <w:tc>
          <w:tcPr>
            <w:tcW w:w="1620" w:type="dxa"/>
          </w:tcPr>
          <w:p w14:paraId="1B0FD233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8FF9FFB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1 (17)</w:t>
            </w:r>
          </w:p>
          <w:p w14:paraId="11A93588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 (83)</w:t>
            </w:r>
          </w:p>
        </w:tc>
        <w:tc>
          <w:tcPr>
            <w:tcW w:w="1620" w:type="dxa"/>
          </w:tcPr>
          <w:p w14:paraId="2377519D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</w:tr>
      <w:tr w:rsidR="00975F63" w:rsidRPr="00975F63" w14:paraId="49008C9E" w14:textId="77777777" w:rsidTr="00207F47">
        <w:trPr>
          <w:trHeight w:val="1142"/>
        </w:trPr>
        <w:tc>
          <w:tcPr>
            <w:tcW w:w="3235" w:type="dxa"/>
          </w:tcPr>
          <w:p w14:paraId="38DF418D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Non-RT treatments (%)</w:t>
            </w:r>
          </w:p>
          <w:p w14:paraId="67E29D74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Skin-directed only</w:t>
            </w:r>
          </w:p>
          <w:p w14:paraId="7BBF662B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Skin-directed &amp; systemic</w:t>
            </w:r>
          </w:p>
          <w:p w14:paraId="78BF8990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710" w:type="dxa"/>
          </w:tcPr>
          <w:p w14:paraId="670D4296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2C05647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2 (33.3)</w:t>
            </w:r>
          </w:p>
          <w:p w14:paraId="27BA96D8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3 (50.0)</w:t>
            </w:r>
          </w:p>
          <w:p w14:paraId="3C39A706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1 (16.7)</w:t>
            </w:r>
          </w:p>
        </w:tc>
        <w:tc>
          <w:tcPr>
            <w:tcW w:w="1620" w:type="dxa"/>
          </w:tcPr>
          <w:p w14:paraId="0AC977C3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E041A80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1 (16.7)</w:t>
            </w:r>
          </w:p>
          <w:p w14:paraId="2E799637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 (83.3)</w:t>
            </w:r>
          </w:p>
          <w:p w14:paraId="09847D3F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620" w:type="dxa"/>
          </w:tcPr>
          <w:p w14:paraId="3AC59561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</w:tr>
    </w:tbl>
    <w:p w14:paraId="351F7632" w14:textId="7E05463A" w:rsidR="00975F63" w:rsidRPr="00975F63" w:rsidRDefault="00975F63" w:rsidP="00975F63">
      <w:pPr>
        <w:rPr>
          <w:rFonts w:ascii="Calibri" w:hAnsi="Calibri" w:cs="Calibri"/>
          <w:sz w:val="20"/>
          <w:szCs w:val="20"/>
        </w:rPr>
      </w:pPr>
      <w:r w:rsidRPr="00975F63">
        <w:rPr>
          <w:rFonts w:ascii="Calibri" w:hAnsi="Calibri" w:cs="Calibri"/>
          <w:sz w:val="20"/>
          <w:szCs w:val="20"/>
        </w:rPr>
        <w:t xml:space="preserve">CTCL (cutaneous T-cell lymphoma); FST (Fitzpatrick skin phototype); </w:t>
      </w:r>
      <w:r w:rsidR="00331920">
        <w:rPr>
          <w:rFonts w:ascii="Calibri" w:hAnsi="Calibri" w:cs="Calibri"/>
          <w:sz w:val="20"/>
          <w:szCs w:val="20"/>
        </w:rPr>
        <w:t>IR</w:t>
      </w:r>
      <w:r w:rsidRPr="00975F63">
        <w:rPr>
          <w:rFonts w:ascii="Calibri" w:hAnsi="Calibri" w:cs="Calibri"/>
          <w:sz w:val="20"/>
          <w:szCs w:val="20"/>
        </w:rPr>
        <w:t xml:space="preserve"> (</w:t>
      </w:r>
      <w:r w:rsidR="00331920">
        <w:rPr>
          <w:rFonts w:ascii="Calibri" w:hAnsi="Calibri" w:cs="Calibri"/>
          <w:sz w:val="20"/>
          <w:szCs w:val="20"/>
        </w:rPr>
        <w:t>Ionizing Radiation</w:t>
      </w:r>
      <w:r w:rsidRPr="00975F63">
        <w:rPr>
          <w:rFonts w:ascii="Calibri" w:hAnsi="Calibri" w:cs="Calibri"/>
          <w:sz w:val="20"/>
          <w:szCs w:val="20"/>
        </w:rPr>
        <w:t>)</w:t>
      </w:r>
    </w:p>
    <w:p w14:paraId="13062C1E" w14:textId="77777777" w:rsidR="00975F63" w:rsidRPr="00975F63" w:rsidRDefault="00975F63" w:rsidP="00975F63">
      <w:pPr>
        <w:rPr>
          <w:rFonts w:ascii="Calibri" w:hAnsi="Calibri" w:cs="Calibri"/>
          <w:sz w:val="20"/>
          <w:szCs w:val="20"/>
        </w:rPr>
      </w:pPr>
    </w:p>
    <w:p w14:paraId="6ED7271B" w14:textId="77777777" w:rsidR="00975F63" w:rsidRPr="00975F63" w:rsidRDefault="00975F63" w:rsidP="00975F63">
      <w:pPr>
        <w:rPr>
          <w:rFonts w:ascii="Calibri" w:hAnsi="Calibri" w:cs="Calibri"/>
          <w:sz w:val="20"/>
          <w:szCs w:val="20"/>
        </w:rPr>
      </w:pPr>
    </w:p>
    <w:p w14:paraId="4F041717" w14:textId="3F8C42C2" w:rsidR="00975F63" w:rsidRPr="00975F63" w:rsidRDefault="00975F63" w:rsidP="00975F63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Supplementary Table S5</w:t>
      </w:r>
      <w:r w:rsidRPr="00975F63">
        <w:rPr>
          <w:rFonts w:ascii="Calibri" w:hAnsi="Calibri" w:cs="Calibri"/>
          <w:b/>
          <w:bCs/>
          <w:sz w:val="20"/>
          <w:szCs w:val="20"/>
        </w:rPr>
        <w:t>.</w:t>
      </w:r>
      <w:r w:rsidRPr="00975F63">
        <w:rPr>
          <w:rFonts w:ascii="Calibri" w:hAnsi="Calibri" w:cs="Calibri"/>
          <w:sz w:val="20"/>
          <w:szCs w:val="20"/>
        </w:rPr>
        <w:t xml:space="preserve"> Patient and healthy control demographic and clinical characteristics. </w:t>
      </w:r>
    </w:p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3235"/>
        <w:gridCol w:w="1710"/>
        <w:gridCol w:w="1620"/>
        <w:gridCol w:w="1620"/>
      </w:tblGrid>
      <w:tr w:rsidR="00975F63" w:rsidRPr="00975F63" w14:paraId="50289802" w14:textId="77777777" w:rsidTr="00207F47">
        <w:trPr>
          <w:trHeight w:val="252"/>
        </w:trPr>
        <w:tc>
          <w:tcPr>
            <w:tcW w:w="3235" w:type="dxa"/>
          </w:tcPr>
          <w:p w14:paraId="6AF6B6ED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10" w:type="dxa"/>
          </w:tcPr>
          <w:p w14:paraId="15D49FAE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HC (25)</w:t>
            </w:r>
          </w:p>
        </w:tc>
        <w:tc>
          <w:tcPr>
            <w:tcW w:w="1620" w:type="dxa"/>
          </w:tcPr>
          <w:p w14:paraId="18FE9A2C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Patients (12)</w:t>
            </w:r>
          </w:p>
        </w:tc>
        <w:tc>
          <w:tcPr>
            <w:tcW w:w="1620" w:type="dxa"/>
          </w:tcPr>
          <w:p w14:paraId="7A6D5A28" w14:textId="05A018EB" w:rsidR="00975F63" w:rsidRPr="00975F63" w:rsidRDefault="004A0885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-v</w:t>
            </w:r>
            <w:r w:rsidR="00975F63"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alue</w:t>
            </w:r>
          </w:p>
        </w:tc>
      </w:tr>
      <w:tr w:rsidR="00975F63" w:rsidRPr="00975F63" w14:paraId="03683B4D" w14:textId="77777777" w:rsidTr="00207F47">
        <w:trPr>
          <w:trHeight w:val="235"/>
        </w:trPr>
        <w:tc>
          <w:tcPr>
            <w:tcW w:w="3235" w:type="dxa"/>
          </w:tcPr>
          <w:p w14:paraId="405C58B9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Mean age</w:t>
            </w:r>
            <w:r w:rsidRPr="00975F63">
              <w:rPr>
                <w:rFonts w:ascii="Calibri" w:hAnsi="Calibri" w:cs="Calibri"/>
                <w:sz w:val="20"/>
                <w:szCs w:val="20"/>
              </w:rPr>
              <w:t xml:space="preserve"> (range), years</w:t>
            </w:r>
          </w:p>
        </w:tc>
        <w:tc>
          <w:tcPr>
            <w:tcW w:w="1710" w:type="dxa"/>
          </w:tcPr>
          <w:p w14:paraId="31C47C70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6 (23-87)</w:t>
            </w:r>
          </w:p>
        </w:tc>
        <w:tc>
          <w:tcPr>
            <w:tcW w:w="1620" w:type="dxa"/>
          </w:tcPr>
          <w:p w14:paraId="59E69640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6 (21-77)</w:t>
            </w:r>
          </w:p>
        </w:tc>
        <w:tc>
          <w:tcPr>
            <w:tcW w:w="1620" w:type="dxa"/>
          </w:tcPr>
          <w:p w14:paraId="7E1EEC9D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</w:tr>
      <w:tr w:rsidR="00975F63" w:rsidRPr="00975F63" w14:paraId="5A3A31A8" w14:textId="77777777" w:rsidTr="00207F47">
        <w:trPr>
          <w:trHeight w:val="740"/>
        </w:trPr>
        <w:tc>
          <w:tcPr>
            <w:tcW w:w="3235" w:type="dxa"/>
          </w:tcPr>
          <w:p w14:paraId="50B79A9D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Sex (%)</w:t>
            </w:r>
          </w:p>
          <w:p w14:paraId="2EB3683B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Male</w:t>
            </w:r>
          </w:p>
          <w:p w14:paraId="33B26831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710" w:type="dxa"/>
          </w:tcPr>
          <w:p w14:paraId="5E53E196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30223C3" w14:textId="6FF4CF05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11 (44%</w:t>
            </w:r>
            <w:r w:rsidR="00772C93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1422DBBD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14 (56%)</w:t>
            </w:r>
          </w:p>
        </w:tc>
        <w:tc>
          <w:tcPr>
            <w:tcW w:w="1620" w:type="dxa"/>
          </w:tcPr>
          <w:p w14:paraId="1854AAB8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3260C25" w14:textId="26A24903" w:rsidR="00975F63" w:rsidRPr="00975F63" w:rsidRDefault="00E63159" w:rsidP="00207F4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975F63" w:rsidRPr="00975F6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="00975F63" w:rsidRPr="00975F63">
              <w:rPr>
                <w:rFonts w:ascii="Calibri" w:hAnsi="Calibri" w:cs="Calibri"/>
                <w:sz w:val="20"/>
                <w:szCs w:val="20"/>
              </w:rPr>
              <w:t>5%)</w:t>
            </w:r>
          </w:p>
          <w:p w14:paraId="65AC9CDD" w14:textId="43CEF5CE" w:rsidR="00975F63" w:rsidRPr="00975F63" w:rsidRDefault="00E63159" w:rsidP="00207F4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975F63" w:rsidRPr="00975F6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975F63" w:rsidRPr="00975F63">
              <w:rPr>
                <w:rFonts w:ascii="Calibri" w:hAnsi="Calibri" w:cs="Calibri"/>
                <w:sz w:val="20"/>
                <w:szCs w:val="20"/>
              </w:rPr>
              <w:t>5%)</w:t>
            </w:r>
          </w:p>
        </w:tc>
        <w:tc>
          <w:tcPr>
            <w:tcW w:w="1620" w:type="dxa"/>
          </w:tcPr>
          <w:p w14:paraId="2A0AB7AF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835868B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87777C2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975F63" w:rsidRPr="00975F63" w14:paraId="543C72BF" w14:textId="77777777" w:rsidTr="00207F47">
        <w:trPr>
          <w:trHeight w:val="584"/>
        </w:trPr>
        <w:tc>
          <w:tcPr>
            <w:tcW w:w="3235" w:type="dxa"/>
          </w:tcPr>
          <w:p w14:paraId="058FCE41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Race (%)</w:t>
            </w:r>
          </w:p>
          <w:p w14:paraId="78E84D61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White</w:t>
            </w:r>
          </w:p>
          <w:p w14:paraId="02ED842B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Non-White</w:t>
            </w:r>
          </w:p>
        </w:tc>
        <w:tc>
          <w:tcPr>
            <w:tcW w:w="1710" w:type="dxa"/>
          </w:tcPr>
          <w:p w14:paraId="6CF417E5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B45A7D3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20 (80%)</w:t>
            </w:r>
          </w:p>
          <w:p w14:paraId="6A442F54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 (20%)</w:t>
            </w:r>
          </w:p>
        </w:tc>
        <w:tc>
          <w:tcPr>
            <w:tcW w:w="1620" w:type="dxa"/>
          </w:tcPr>
          <w:p w14:paraId="54D89616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402AB67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7 (58%)</w:t>
            </w:r>
          </w:p>
          <w:p w14:paraId="457646FD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5 (42%)</w:t>
            </w:r>
          </w:p>
        </w:tc>
        <w:tc>
          <w:tcPr>
            <w:tcW w:w="1620" w:type="dxa"/>
          </w:tcPr>
          <w:p w14:paraId="658E3711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BE37B3E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0FBBADD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</w:tr>
      <w:tr w:rsidR="00975F63" w:rsidRPr="00975F63" w14:paraId="38E29B75" w14:textId="77777777" w:rsidTr="00207F47">
        <w:trPr>
          <w:trHeight w:val="740"/>
        </w:trPr>
        <w:tc>
          <w:tcPr>
            <w:tcW w:w="3235" w:type="dxa"/>
          </w:tcPr>
          <w:p w14:paraId="2E0AE7A6" w14:textId="77777777" w:rsidR="00975F63" w:rsidRPr="00975F63" w:rsidRDefault="00975F63" w:rsidP="00207F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5F63">
              <w:rPr>
                <w:rFonts w:ascii="Calibri" w:hAnsi="Calibri" w:cs="Calibri"/>
                <w:b/>
                <w:bCs/>
                <w:sz w:val="20"/>
                <w:szCs w:val="20"/>
              </w:rPr>
              <w:t>Comorbidities (%)</w:t>
            </w:r>
          </w:p>
          <w:p w14:paraId="73659D93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HTN</w:t>
            </w:r>
          </w:p>
          <w:p w14:paraId="1C5AFB2D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HLD</w:t>
            </w:r>
          </w:p>
          <w:p w14:paraId="6962C10A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GERD</w:t>
            </w:r>
          </w:p>
          <w:p w14:paraId="0C9498B8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DM</w:t>
            </w:r>
          </w:p>
        </w:tc>
        <w:tc>
          <w:tcPr>
            <w:tcW w:w="1710" w:type="dxa"/>
          </w:tcPr>
          <w:p w14:paraId="3BB37687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ED6EEE9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6 (24%)</w:t>
            </w:r>
          </w:p>
          <w:p w14:paraId="469840A1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7 (28%)</w:t>
            </w:r>
          </w:p>
          <w:p w14:paraId="59F42E30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7 (28%)</w:t>
            </w:r>
          </w:p>
          <w:p w14:paraId="079CCF24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2 (8%)</w:t>
            </w:r>
          </w:p>
        </w:tc>
        <w:tc>
          <w:tcPr>
            <w:tcW w:w="1620" w:type="dxa"/>
          </w:tcPr>
          <w:p w14:paraId="25C35A8B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2753E64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4 (16%)</w:t>
            </w:r>
          </w:p>
          <w:p w14:paraId="76E76F7F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3 (12%)</w:t>
            </w:r>
          </w:p>
          <w:p w14:paraId="27AD4DEE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2 (8%)</w:t>
            </w:r>
          </w:p>
          <w:p w14:paraId="3E93616D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2 (8%)</w:t>
            </w:r>
          </w:p>
        </w:tc>
        <w:tc>
          <w:tcPr>
            <w:tcW w:w="1620" w:type="dxa"/>
          </w:tcPr>
          <w:p w14:paraId="370D74C1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A44E802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0.70</w:t>
            </w:r>
          </w:p>
          <w:p w14:paraId="60854AAC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&gt;0.99</w:t>
            </w:r>
          </w:p>
          <w:p w14:paraId="748EA04B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0.69</w:t>
            </w:r>
          </w:p>
          <w:p w14:paraId="1EA84819" w14:textId="77777777" w:rsidR="00975F63" w:rsidRPr="00975F63" w:rsidRDefault="00975F63" w:rsidP="00207F47">
            <w:pPr>
              <w:rPr>
                <w:rFonts w:ascii="Calibri" w:hAnsi="Calibri" w:cs="Calibri"/>
                <w:sz w:val="20"/>
                <w:szCs w:val="20"/>
              </w:rPr>
            </w:pPr>
            <w:r w:rsidRPr="00975F63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</w:tr>
    </w:tbl>
    <w:p w14:paraId="6872B011" w14:textId="77777777" w:rsidR="00975F63" w:rsidRPr="00975F63" w:rsidRDefault="00975F63" w:rsidP="00975F63">
      <w:pPr>
        <w:rPr>
          <w:rFonts w:ascii="Calibri" w:hAnsi="Calibri" w:cs="Calibri"/>
          <w:sz w:val="20"/>
          <w:szCs w:val="20"/>
        </w:rPr>
      </w:pPr>
      <w:r w:rsidRPr="00975F63">
        <w:rPr>
          <w:rFonts w:ascii="Calibri" w:hAnsi="Calibri" w:cs="Calibri"/>
          <w:sz w:val="20"/>
          <w:szCs w:val="20"/>
        </w:rPr>
        <w:t>DM (Diabetes Mellitus); GERD (gastroesophageal reflux disease); HC (healthy control); HLD (hyperlipidemia); HTN (hypertension)</w:t>
      </w:r>
    </w:p>
    <w:p w14:paraId="12D970D8" w14:textId="77777777" w:rsidR="00975F63" w:rsidRPr="00975F63" w:rsidRDefault="00975F63" w:rsidP="00975F63">
      <w:pPr>
        <w:rPr>
          <w:rFonts w:ascii="Calibri" w:hAnsi="Calibri" w:cs="Calibri"/>
          <w:sz w:val="20"/>
          <w:szCs w:val="20"/>
        </w:rPr>
      </w:pPr>
    </w:p>
    <w:p w14:paraId="32EDA655" w14:textId="77777777" w:rsidR="00D078D1" w:rsidRPr="00975F63" w:rsidRDefault="00D078D1">
      <w:pPr>
        <w:rPr>
          <w:rFonts w:ascii="Calibri" w:hAnsi="Calibri" w:cs="Calibri"/>
          <w:sz w:val="20"/>
          <w:szCs w:val="20"/>
        </w:rPr>
      </w:pPr>
    </w:p>
    <w:p w14:paraId="08000DFD" w14:textId="77777777" w:rsidR="00D078D1" w:rsidRPr="00975F63" w:rsidRDefault="00D078D1">
      <w:pPr>
        <w:rPr>
          <w:rFonts w:ascii="Calibri" w:hAnsi="Calibri" w:cs="Calibri"/>
          <w:sz w:val="20"/>
          <w:szCs w:val="20"/>
        </w:rPr>
      </w:pPr>
    </w:p>
    <w:p w14:paraId="0367718A" w14:textId="77777777" w:rsidR="00D078D1" w:rsidRPr="00975F63" w:rsidRDefault="00D078D1">
      <w:pPr>
        <w:rPr>
          <w:rFonts w:ascii="Calibri" w:hAnsi="Calibri" w:cs="Calibri"/>
          <w:sz w:val="20"/>
          <w:szCs w:val="20"/>
        </w:rPr>
      </w:pPr>
    </w:p>
    <w:p w14:paraId="439170E1" w14:textId="77777777" w:rsidR="00D078D1" w:rsidRPr="00975F63" w:rsidRDefault="00D078D1">
      <w:pPr>
        <w:rPr>
          <w:rFonts w:ascii="Calibri" w:hAnsi="Calibri" w:cs="Calibri"/>
          <w:sz w:val="20"/>
          <w:szCs w:val="20"/>
        </w:rPr>
      </w:pPr>
    </w:p>
    <w:p w14:paraId="61E79743" w14:textId="77777777" w:rsidR="00D078D1" w:rsidRPr="00975F63" w:rsidRDefault="00D078D1">
      <w:pPr>
        <w:rPr>
          <w:rFonts w:ascii="Calibri" w:hAnsi="Calibri" w:cs="Calibri"/>
          <w:sz w:val="20"/>
          <w:szCs w:val="20"/>
        </w:rPr>
      </w:pPr>
    </w:p>
    <w:p w14:paraId="5E86AB9A" w14:textId="77777777" w:rsidR="00D078D1" w:rsidRPr="00975F63" w:rsidRDefault="00D078D1">
      <w:pPr>
        <w:rPr>
          <w:rFonts w:ascii="Calibri" w:hAnsi="Calibri" w:cs="Calibri"/>
          <w:sz w:val="20"/>
          <w:szCs w:val="20"/>
        </w:rPr>
      </w:pPr>
    </w:p>
    <w:p w14:paraId="0246408D" w14:textId="77777777" w:rsidR="00D078D1" w:rsidRPr="00975F63" w:rsidRDefault="00D078D1" w:rsidP="00D078D1">
      <w:pPr>
        <w:rPr>
          <w:rFonts w:ascii="Calibri" w:hAnsi="Calibri" w:cs="Calibri"/>
          <w:sz w:val="20"/>
          <w:szCs w:val="20"/>
        </w:rPr>
      </w:pPr>
    </w:p>
    <w:p w14:paraId="494FDAB7" w14:textId="77777777" w:rsidR="00D078D1" w:rsidRPr="00975F63" w:rsidRDefault="00D078D1" w:rsidP="00D078D1">
      <w:pPr>
        <w:rPr>
          <w:rFonts w:ascii="Calibri" w:hAnsi="Calibri" w:cs="Calibri"/>
          <w:sz w:val="20"/>
          <w:szCs w:val="20"/>
        </w:rPr>
      </w:pPr>
    </w:p>
    <w:p w14:paraId="1E04A4FB" w14:textId="77777777" w:rsidR="00D078D1" w:rsidRPr="00975F63" w:rsidRDefault="00D078D1" w:rsidP="00D078D1">
      <w:pPr>
        <w:rPr>
          <w:rFonts w:ascii="Calibri" w:hAnsi="Calibri" w:cs="Calibri"/>
          <w:sz w:val="20"/>
          <w:szCs w:val="20"/>
        </w:rPr>
      </w:pPr>
    </w:p>
    <w:p w14:paraId="40616687" w14:textId="77777777" w:rsidR="009252F4" w:rsidRPr="00975F63" w:rsidRDefault="009252F4">
      <w:pPr>
        <w:rPr>
          <w:rFonts w:ascii="Calibri" w:hAnsi="Calibri" w:cs="Calibri"/>
          <w:sz w:val="20"/>
          <w:szCs w:val="20"/>
        </w:rPr>
      </w:pPr>
    </w:p>
    <w:sectPr w:rsidR="009252F4" w:rsidRPr="00975F63" w:rsidSect="001027F3">
      <w:type w:val="continuous"/>
      <w:pgSz w:w="12240" w:h="15840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B87"/>
    <w:rsid w:val="00012060"/>
    <w:rsid w:val="000B3B80"/>
    <w:rsid w:val="001027F3"/>
    <w:rsid w:val="00143001"/>
    <w:rsid w:val="00154AD2"/>
    <w:rsid w:val="00161CE2"/>
    <w:rsid w:val="001B09A8"/>
    <w:rsid w:val="001B0B50"/>
    <w:rsid w:val="001B4148"/>
    <w:rsid w:val="0020333C"/>
    <w:rsid w:val="0020459C"/>
    <w:rsid w:val="00237738"/>
    <w:rsid w:val="002673EB"/>
    <w:rsid w:val="00291B72"/>
    <w:rsid w:val="00331920"/>
    <w:rsid w:val="003917CD"/>
    <w:rsid w:val="003C4C5A"/>
    <w:rsid w:val="003D63A0"/>
    <w:rsid w:val="003E01B7"/>
    <w:rsid w:val="004014DE"/>
    <w:rsid w:val="00486394"/>
    <w:rsid w:val="0049182D"/>
    <w:rsid w:val="004A0885"/>
    <w:rsid w:val="004D2409"/>
    <w:rsid w:val="004E51DC"/>
    <w:rsid w:val="0050444E"/>
    <w:rsid w:val="00622062"/>
    <w:rsid w:val="00622F3B"/>
    <w:rsid w:val="006560A7"/>
    <w:rsid w:val="00673681"/>
    <w:rsid w:val="00694432"/>
    <w:rsid w:val="006A1545"/>
    <w:rsid w:val="006A256E"/>
    <w:rsid w:val="006A5C89"/>
    <w:rsid w:val="006B41DA"/>
    <w:rsid w:val="00714CCB"/>
    <w:rsid w:val="00772C93"/>
    <w:rsid w:val="007B710C"/>
    <w:rsid w:val="007C7A8E"/>
    <w:rsid w:val="007D1698"/>
    <w:rsid w:val="007D422D"/>
    <w:rsid w:val="007F5598"/>
    <w:rsid w:val="007F6B9D"/>
    <w:rsid w:val="00814933"/>
    <w:rsid w:val="00826493"/>
    <w:rsid w:val="0088461D"/>
    <w:rsid w:val="008A0C3B"/>
    <w:rsid w:val="008A11DB"/>
    <w:rsid w:val="008C2138"/>
    <w:rsid w:val="008C29BA"/>
    <w:rsid w:val="008D195E"/>
    <w:rsid w:val="008D42FE"/>
    <w:rsid w:val="008D78CE"/>
    <w:rsid w:val="009252F4"/>
    <w:rsid w:val="00960475"/>
    <w:rsid w:val="00960FA0"/>
    <w:rsid w:val="00975F63"/>
    <w:rsid w:val="00A15A72"/>
    <w:rsid w:val="00AA311A"/>
    <w:rsid w:val="00AB6AD3"/>
    <w:rsid w:val="00AF1F1E"/>
    <w:rsid w:val="00B474CB"/>
    <w:rsid w:val="00B81FF2"/>
    <w:rsid w:val="00B83EAF"/>
    <w:rsid w:val="00B84DDF"/>
    <w:rsid w:val="00B91893"/>
    <w:rsid w:val="00BA2629"/>
    <w:rsid w:val="00BC4B89"/>
    <w:rsid w:val="00C00D7E"/>
    <w:rsid w:val="00C371C7"/>
    <w:rsid w:val="00C447EF"/>
    <w:rsid w:val="00C668B5"/>
    <w:rsid w:val="00C82320"/>
    <w:rsid w:val="00CD71C1"/>
    <w:rsid w:val="00D078D1"/>
    <w:rsid w:val="00D205FD"/>
    <w:rsid w:val="00D40847"/>
    <w:rsid w:val="00D70803"/>
    <w:rsid w:val="00DA7B87"/>
    <w:rsid w:val="00DB1F12"/>
    <w:rsid w:val="00DC3660"/>
    <w:rsid w:val="00DC7533"/>
    <w:rsid w:val="00E63159"/>
    <w:rsid w:val="00E67D9D"/>
    <w:rsid w:val="00ED4759"/>
    <w:rsid w:val="00EF713D"/>
    <w:rsid w:val="00F06A33"/>
    <w:rsid w:val="00F437DF"/>
    <w:rsid w:val="00F45F29"/>
    <w:rsid w:val="00F72C3C"/>
    <w:rsid w:val="00FD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E90B6"/>
  <w15:chartTrackingRefBased/>
  <w15:docId w15:val="{A2D7CD05-8555-044C-B6A9-1155A1015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C5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B8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B8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B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B8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B8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B8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B8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B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7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B8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7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B8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7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B8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7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B87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154AD2"/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B91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8639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6394"/>
    <w:rPr>
      <w:color w:val="96607D"/>
      <w:u w:val="single"/>
    </w:rPr>
  </w:style>
  <w:style w:type="paragraph" w:customStyle="1" w:styleId="msonormal0">
    <w:name w:val="msonormal"/>
    <w:basedOn w:val="Normal"/>
    <w:rsid w:val="00486394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486394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486394"/>
    <w:pPr>
      <w:spacing w:before="100" w:beforeAutospacing="1" w:after="100" w:afterAutospacing="1"/>
    </w:pPr>
    <w:rPr>
      <w:color w:val="000000"/>
    </w:rPr>
  </w:style>
  <w:style w:type="paragraph" w:customStyle="1" w:styleId="xl67">
    <w:name w:val="xl67"/>
    <w:basedOn w:val="Normal"/>
    <w:rsid w:val="00486394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68">
    <w:name w:val="xl68"/>
    <w:basedOn w:val="Normal"/>
    <w:rsid w:val="00486394"/>
    <w:pPr>
      <w:spacing w:before="100" w:beforeAutospacing="1" w:after="100" w:afterAutospacing="1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0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enny Chrisman</dc:creator>
  <cp:keywords/>
  <dc:description/>
  <cp:lastModifiedBy>Lauren Penny Chrisman</cp:lastModifiedBy>
  <cp:revision>6</cp:revision>
  <dcterms:created xsi:type="dcterms:W3CDTF">2024-11-24T14:35:00Z</dcterms:created>
  <dcterms:modified xsi:type="dcterms:W3CDTF">2024-11-26T23:03:00Z</dcterms:modified>
</cp:coreProperties>
</file>